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BE03CB" w14:textId="77777777" w:rsidR="00A175CE" w:rsidRPr="000E29D7" w:rsidRDefault="00A175CE" w:rsidP="00A175CE">
      <w:pPr>
        <w:spacing w:after="160"/>
        <w:jc w:val="center"/>
        <w:rPr>
          <w:rFonts w:ascii="Times New Roman" w:hAnsi="Times New Roman" w:cs="Times New Roman"/>
          <w:b/>
          <w:bCs/>
          <w:color w:val="000000" w:themeColor="text1"/>
          <w:sz w:val="22"/>
          <w:szCs w:val="22"/>
        </w:rPr>
      </w:pPr>
    </w:p>
    <w:p w14:paraId="6C1721EE" w14:textId="77777777" w:rsidR="00A175CE" w:rsidRPr="000E29D7" w:rsidRDefault="00A175CE" w:rsidP="00A175CE">
      <w:pPr>
        <w:spacing w:after="160"/>
        <w:jc w:val="center"/>
        <w:rPr>
          <w:rFonts w:ascii="Times New Roman" w:hAnsi="Times New Roman" w:cs="Times New Roman"/>
          <w:b/>
          <w:bCs/>
          <w:color w:val="000000" w:themeColor="text1"/>
          <w:sz w:val="22"/>
          <w:szCs w:val="22"/>
        </w:rPr>
      </w:pPr>
      <w:bookmarkStart w:id="0" w:name="_Hlk97647074"/>
      <w:r w:rsidRPr="000E29D7">
        <w:rPr>
          <w:rFonts w:ascii="Times New Roman" w:hAnsi="Times New Roman" w:cs="Times New Roman"/>
          <w:b/>
          <w:bCs/>
          <w:color w:val="000000" w:themeColor="text1"/>
          <w:sz w:val="22"/>
          <w:szCs w:val="22"/>
        </w:rPr>
        <w:t>Cerebrospinal fluid profile of lipid mediators in Alzheimer’s disease</w:t>
      </w:r>
    </w:p>
    <w:p w14:paraId="245013EA" w14:textId="3640B972" w:rsidR="00A175CE" w:rsidRPr="000E29D7" w:rsidRDefault="00A175CE" w:rsidP="00A175CE">
      <w:pPr>
        <w:spacing w:after="160"/>
        <w:jc w:val="center"/>
        <w:rPr>
          <w:rFonts w:ascii="Times New Roman" w:hAnsi="Times New Roman" w:cs="Times New Roman"/>
          <w:b/>
          <w:bCs/>
          <w:color w:val="000000" w:themeColor="text1"/>
          <w:sz w:val="22"/>
          <w:szCs w:val="22"/>
        </w:rPr>
      </w:pPr>
      <w:r w:rsidRPr="000E29D7">
        <w:rPr>
          <w:rFonts w:ascii="Times New Roman" w:eastAsia="Microsoft YaHei" w:hAnsi="Times New Roman" w:cs="Times New Roman"/>
          <w:bCs/>
          <w:color w:val="000000" w:themeColor="text1"/>
          <w:sz w:val="22"/>
          <w:szCs w:val="22"/>
          <w:lang w:val="en-US"/>
        </w:rPr>
        <w:t>Cellular and Molecular Neurobiology</w:t>
      </w:r>
    </w:p>
    <w:p w14:paraId="2F18BFA4" w14:textId="77777777" w:rsidR="00A175CE" w:rsidRPr="000E29D7" w:rsidRDefault="00A175CE" w:rsidP="00A175CE">
      <w:pPr>
        <w:spacing w:after="160"/>
        <w:jc w:val="center"/>
        <w:rPr>
          <w:rFonts w:ascii="Times New Roman" w:hAnsi="Times New Roman" w:cs="Times New Roman"/>
          <w:color w:val="000000" w:themeColor="text1"/>
          <w:sz w:val="20"/>
          <w:szCs w:val="20"/>
        </w:rPr>
      </w:pPr>
      <w:r w:rsidRPr="000E29D7">
        <w:rPr>
          <w:rFonts w:ascii="Times New Roman" w:hAnsi="Times New Roman" w:cs="Times New Roman"/>
          <w:color w:val="000000" w:themeColor="text1"/>
          <w:sz w:val="20"/>
          <w:szCs w:val="20"/>
        </w:rPr>
        <w:t>Khanh V. Do, Erik Hjorth, Ying Wang, Bokkyoo Jun, Marie-Audrey I. Kautzmann, Makiko Ohshima, Maria Eriksdotter, Marianne Schultzberg, Nicolas G. Bazan</w:t>
      </w:r>
    </w:p>
    <w:p w14:paraId="637CC2EE" w14:textId="77777777" w:rsidR="00A175CE" w:rsidRPr="000E29D7" w:rsidRDefault="00A175CE" w:rsidP="00A175CE">
      <w:pPr>
        <w:spacing w:after="120"/>
        <w:rPr>
          <w:rFonts w:ascii="Times New Roman" w:hAnsi="Times New Roman" w:cs="Times New Roman"/>
          <w:color w:val="000000" w:themeColor="text1"/>
          <w:sz w:val="20"/>
          <w:szCs w:val="20"/>
        </w:rPr>
      </w:pPr>
      <w:r w:rsidRPr="000E29D7">
        <w:rPr>
          <w:rFonts w:ascii="Times New Roman" w:hAnsi="Times New Roman" w:cs="Times New Roman"/>
          <w:color w:val="000000" w:themeColor="text1"/>
          <w:sz w:val="20"/>
          <w:szCs w:val="20"/>
        </w:rPr>
        <w:t>*Corresponding Authors: Marianne Schultzberg and Nicolas G. Bazan</w:t>
      </w:r>
    </w:p>
    <w:p w14:paraId="71EEF8A4" w14:textId="2E83861D" w:rsidR="005C18CD" w:rsidRPr="000E29D7" w:rsidRDefault="00A175CE" w:rsidP="00A175CE">
      <w:pPr>
        <w:spacing w:after="120"/>
        <w:rPr>
          <w:rFonts w:ascii="Times New Roman" w:hAnsi="Times New Roman" w:cs="Times New Roman"/>
          <w:color w:val="000000" w:themeColor="text1"/>
          <w:sz w:val="20"/>
          <w:szCs w:val="20"/>
        </w:rPr>
      </w:pPr>
      <w:r w:rsidRPr="000E29D7">
        <w:rPr>
          <w:rFonts w:ascii="Times New Roman" w:hAnsi="Times New Roman" w:cs="Times New Roman"/>
          <w:color w:val="000000" w:themeColor="text1"/>
          <w:sz w:val="20"/>
          <w:szCs w:val="20"/>
        </w:rPr>
        <w:t xml:space="preserve">E-mail: </w:t>
      </w:r>
      <w:hyperlink r:id="rId4" w:history="1">
        <w:r w:rsidRPr="000E29D7">
          <w:rPr>
            <w:rStyle w:val="Hyperlink"/>
            <w:rFonts w:ascii="Times New Roman" w:hAnsi="Times New Roman" w:cs="Times New Roman"/>
            <w:color w:val="000000" w:themeColor="text1"/>
            <w:sz w:val="20"/>
            <w:szCs w:val="20"/>
          </w:rPr>
          <w:t>Marianne.Schultzberg@ki.se</w:t>
        </w:r>
      </w:hyperlink>
      <w:r w:rsidRPr="000E29D7">
        <w:rPr>
          <w:rFonts w:ascii="Times New Roman" w:hAnsi="Times New Roman" w:cs="Times New Roman"/>
          <w:color w:val="000000" w:themeColor="text1"/>
          <w:sz w:val="20"/>
          <w:szCs w:val="20"/>
        </w:rPr>
        <w:t xml:space="preserve"> and </w:t>
      </w:r>
      <w:hyperlink r:id="rId5" w:history="1">
        <w:r w:rsidRPr="000E29D7">
          <w:rPr>
            <w:rStyle w:val="Hyperlink"/>
            <w:rFonts w:ascii="Times New Roman" w:hAnsi="Times New Roman" w:cs="Times New Roman"/>
            <w:color w:val="000000" w:themeColor="text1"/>
            <w:sz w:val="20"/>
            <w:szCs w:val="20"/>
          </w:rPr>
          <w:t>NBazan@lsuhsc.edu</w:t>
        </w:r>
      </w:hyperlink>
    </w:p>
    <w:bookmarkEnd w:id="0"/>
    <w:p w14:paraId="3BF20CB9" w14:textId="7E9FF86E" w:rsidR="00E45336" w:rsidRPr="000E29D7" w:rsidRDefault="00E45336">
      <w:pPr>
        <w:rPr>
          <w:color w:val="000000" w:themeColor="text1"/>
          <w:lang w:val="en-US"/>
        </w:rPr>
      </w:pPr>
    </w:p>
    <w:p w14:paraId="3440CB28" w14:textId="2F65458F" w:rsidR="00E45336" w:rsidRPr="000E29D7" w:rsidRDefault="005C18CD">
      <w:pPr>
        <w:rPr>
          <w:color w:val="000000" w:themeColor="text1"/>
          <w:lang w:val="en-US"/>
        </w:rPr>
      </w:pPr>
      <w:r w:rsidRPr="000E29D7">
        <w:rPr>
          <w:noProof/>
          <w:color w:val="000000" w:themeColor="text1"/>
          <w:lang w:val="en-IN" w:eastAsia="en-IN"/>
        </w:rPr>
        <w:drawing>
          <wp:inline distT="0" distB="0" distL="0" distR="0" wp14:anchorId="5B2A5C62" wp14:editId="2C9CF999">
            <wp:extent cx="7772400" cy="3799840"/>
            <wp:effectExtent l="0" t="0" r="0" b="0"/>
            <wp:docPr id="110" name="Bildobjekt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772400" cy="3799840"/>
                    </a:xfrm>
                    <a:prstGeom prst="rect">
                      <a:avLst/>
                    </a:prstGeom>
                  </pic:spPr>
                </pic:pic>
              </a:graphicData>
            </a:graphic>
          </wp:inline>
        </w:drawing>
      </w:r>
    </w:p>
    <w:p w14:paraId="310614E7" w14:textId="36F9B8D3" w:rsidR="005C18CD" w:rsidRPr="000E29D7" w:rsidRDefault="005C18CD" w:rsidP="00A175CE">
      <w:pPr>
        <w:adjustRightInd w:val="0"/>
        <w:snapToGrid w:val="0"/>
        <w:contextualSpacing/>
        <w:rPr>
          <w:rFonts w:ascii="Times New Roman" w:eastAsia="Times New Roman" w:hAnsi="Times New Roman" w:cs="Times New Roman"/>
          <w:color w:val="000000" w:themeColor="text1"/>
          <w:sz w:val="20"/>
          <w:szCs w:val="20"/>
          <w:shd w:val="clear" w:color="auto" w:fill="FFFFFF"/>
          <w:lang w:val="en-US"/>
        </w:rPr>
      </w:pPr>
      <w:r w:rsidRPr="000E29D7">
        <w:rPr>
          <w:rFonts w:ascii="Times New Roman" w:eastAsia="Times New Roman" w:hAnsi="Times New Roman" w:cs="Times New Roman"/>
          <w:b/>
          <w:color w:val="000000" w:themeColor="text1"/>
          <w:sz w:val="20"/>
          <w:szCs w:val="20"/>
          <w:lang w:val="en-US"/>
        </w:rPr>
        <w:t xml:space="preserve">Supplementary Fig. </w:t>
      </w:r>
      <w:r w:rsidR="0086215B" w:rsidRPr="000E29D7">
        <w:rPr>
          <w:rFonts w:ascii="Times New Roman" w:eastAsia="Times New Roman" w:hAnsi="Times New Roman" w:cs="Times New Roman"/>
          <w:b/>
          <w:color w:val="000000" w:themeColor="text1"/>
          <w:sz w:val="20"/>
          <w:szCs w:val="20"/>
          <w:lang w:val="en-US"/>
        </w:rPr>
        <w:t>1</w:t>
      </w:r>
      <w:r w:rsidRPr="000E29D7">
        <w:rPr>
          <w:rFonts w:ascii="Times New Roman" w:eastAsia="Times New Roman" w:hAnsi="Times New Roman" w:cs="Times New Roman"/>
          <w:b/>
          <w:color w:val="000000" w:themeColor="text1"/>
          <w:sz w:val="20"/>
          <w:szCs w:val="20"/>
          <w:lang w:val="en-US"/>
        </w:rPr>
        <w:t xml:space="preserve">. Metabolic pathways of lipid mediators. </w:t>
      </w:r>
      <w:r w:rsidRPr="000E29D7">
        <w:rPr>
          <w:rFonts w:ascii="Times New Roman" w:eastAsia="Times New Roman" w:hAnsi="Times New Roman" w:cs="Times New Roman"/>
          <w:color w:val="000000" w:themeColor="text1"/>
          <w:sz w:val="20"/>
          <w:szCs w:val="20"/>
          <w:lang w:val="en-US"/>
        </w:rPr>
        <w:t xml:space="preserve">Pro-resolving and pro-inflammatory lipid mediators (LMs) are derived from the omega-3 and -6 polyunsaturated fatty acids (PUFAs) docosahexaenoic acid (DHA), eicosapentaenoic acid (EPA), and arachidonic acid (AA). The figure shows the LMs analyzed in the present study and the biosynthetic enzymes involved in their synthesis. COX = cyclooxygenase, GPX = glutathione peroxidase, </w:t>
      </w:r>
      <w:r w:rsidRPr="000E29D7">
        <w:rPr>
          <w:rFonts w:ascii="Times New Roman" w:eastAsia="Times New Roman" w:hAnsi="Times New Roman" w:cs="Times New Roman"/>
          <w:color w:val="000000" w:themeColor="text1"/>
          <w:sz w:val="20"/>
          <w:szCs w:val="20"/>
          <w:shd w:val="clear" w:color="auto" w:fill="FFFFFF"/>
          <w:lang w:val="en-US"/>
        </w:rPr>
        <w:t>HDHA</w:t>
      </w:r>
      <w:r w:rsidRPr="000E29D7">
        <w:rPr>
          <w:rFonts w:ascii="Times New Roman" w:eastAsia="Times New Roman" w:hAnsi="Times New Roman" w:cs="Times New Roman"/>
          <w:color w:val="000000" w:themeColor="text1"/>
          <w:sz w:val="20"/>
          <w:szCs w:val="20"/>
          <w:lang w:val="en-US"/>
        </w:rPr>
        <w:t xml:space="preserve"> = </w:t>
      </w:r>
      <w:proofErr w:type="spellStart"/>
      <w:r w:rsidRPr="000E29D7">
        <w:rPr>
          <w:rFonts w:ascii="Times New Roman" w:eastAsia="Times New Roman" w:hAnsi="Times New Roman" w:cs="Times New Roman"/>
          <w:color w:val="000000" w:themeColor="text1"/>
          <w:sz w:val="20"/>
          <w:szCs w:val="20"/>
          <w:shd w:val="clear" w:color="auto" w:fill="FFFFFF"/>
          <w:lang w:val="en-US"/>
        </w:rPr>
        <w:t>hydroxydocosahexaenoic</w:t>
      </w:r>
      <w:proofErr w:type="spellEnd"/>
      <w:r w:rsidRPr="000E29D7">
        <w:rPr>
          <w:rFonts w:ascii="Times New Roman" w:eastAsia="Times New Roman" w:hAnsi="Times New Roman" w:cs="Times New Roman"/>
          <w:color w:val="000000" w:themeColor="text1"/>
          <w:sz w:val="20"/>
          <w:szCs w:val="20"/>
          <w:shd w:val="clear" w:color="auto" w:fill="FFFFFF"/>
          <w:lang w:val="en-US"/>
        </w:rPr>
        <w:t xml:space="preserve"> acid, HEPE = </w:t>
      </w:r>
      <w:proofErr w:type="spellStart"/>
      <w:r w:rsidRPr="000E29D7">
        <w:rPr>
          <w:rFonts w:ascii="Times New Roman" w:eastAsia="Times New Roman" w:hAnsi="Times New Roman" w:cs="Times New Roman"/>
          <w:color w:val="000000" w:themeColor="text1"/>
          <w:sz w:val="20"/>
          <w:szCs w:val="20"/>
          <w:shd w:val="clear" w:color="auto" w:fill="FFFFFF"/>
          <w:lang w:val="en-US"/>
        </w:rPr>
        <w:t>hydroxyeicosapentaenoic</w:t>
      </w:r>
      <w:proofErr w:type="spellEnd"/>
      <w:r w:rsidRPr="000E29D7">
        <w:rPr>
          <w:rFonts w:ascii="Times New Roman" w:eastAsia="Times New Roman" w:hAnsi="Times New Roman" w:cs="Times New Roman"/>
          <w:color w:val="000000" w:themeColor="text1"/>
          <w:sz w:val="20"/>
          <w:szCs w:val="20"/>
          <w:lang w:val="en-US"/>
        </w:rPr>
        <w:t xml:space="preserve"> acid,</w:t>
      </w:r>
      <w:r w:rsidRPr="000E29D7">
        <w:rPr>
          <w:rFonts w:ascii="Times New Roman" w:eastAsia="Times New Roman" w:hAnsi="Times New Roman" w:cs="Times New Roman"/>
          <w:color w:val="000000" w:themeColor="text1"/>
          <w:sz w:val="20"/>
          <w:szCs w:val="20"/>
          <w:shd w:val="clear" w:color="auto" w:fill="FFFFFF"/>
          <w:lang w:val="en-US"/>
        </w:rPr>
        <w:t xml:space="preserve"> HETE = </w:t>
      </w:r>
      <w:proofErr w:type="spellStart"/>
      <w:r w:rsidRPr="000E29D7">
        <w:rPr>
          <w:rFonts w:ascii="Times New Roman" w:eastAsia="Times New Roman" w:hAnsi="Times New Roman" w:cs="Times New Roman"/>
          <w:color w:val="000000" w:themeColor="text1"/>
          <w:sz w:val="20"/>
          <w:szCs w:val="20"/>
          <w:shd w:val="clear" w:color="auto" w:fill="FFFFFF"/>
          <w:lang w:val="en-US"/>
        </w:rPr>
        <w:t>hydroxyeicosatetraenoic</w:t>
      </w:r>
      <w:proofErr w:type="spellEnd"/>
      <w:r w:rsidRPr="000E29D7">
        <w:rPr>
          <w:rFonts w:ascii="Times New Roman" w:eastAsia="Times New Roman" w:hAnsi="Times New Roman" w:cs="Times New Roman"/>
          <w:color w:val="000000" w:themeColor="text1"/>
          <w:sz w:val="20"/>
          <w:szCs w:val="20"/>
          <w:lang w:val="en-US"/>
        </w:rPr>
        <w:t xml:space="preserve"> acid, LOX = lip</w:t>
      </w:r>
      <w:bookmarkStart w:id="1" w:name="_GoBack"/>
      <w:bookmarkEnd w:id="1"/>
      <w:r w:rsidRPr="000E29D7">
        <w:rPr>
          <w:rFonts w:ascii="Times New Roman" w:eastAsia="Times New Roman" w:hAnsi="Times New Roman" w:cs="Times New Roman"/>
          <w:color w:val="000000" w:themeColor="text1"/>
          <w:sz w:val="20"/>
          <w:szCs w:val="20"/>
          <w:lang w:val="en-US"/>
        </w:rPr>
        <w:t xml:space="preserve">oxygenase, LT = leukotriene, LX = </w:t>
      </w:r>
      <w:proofErr w:type="spellStart"/>
      <w:r w:rsidRPr="000E29D7">
        <w:rPr>
          <w:rFonts w:ascii="Times New Roman" w:eastAsia="Times New Roman" w:hAnsi="Times New Roman" w:cs="Times New Roman"/>
          <w:color w:val="000000" w:themeColor="text1"/>
          <w:sz w:val="20"/>
          <w:szCs w:val="20"/>
          <w:lang w:val="en-US"/>
        </w:rPr>
        <w:t>lipoxin</w:t>
      </w:r>
      <w:proofErr w:type="spellEnd"/>
      <w:r w:rsidRPr="000E29D7">
        <w:rPr>
          <w:rFonts w:ascii="Times New Roman" w:eastAsia="Times New Roman" w:hAnsi="Times New Roman" w:cs="Times New Roman"/>
          <w:color w:val="000000" w:themeColor="text1"/>
          <w:sz w:val="20"/>
          <w:szCs w:val="20"/>
          <w:lang w:val="en-US"/>
        </w:rPr>
        <w:t xml:space="preserve">, </w:t>
      </w:r>
      <w:proofErr w:type="spellStart"/>
      <w:r w:rsidRPr="000E29D7">
        <w:rPr>
          <w:rFonts w:ascii="Times New Roman" w:eastAsia="Times New Roman" w:hAnsi="Times New Roman" w:cs="Times New Roman"/>
          <w:color w:val="000000" w:themeColor="text1"/>
          <w:sz w:val="20"/>
          <w:szCs w:val="20"/>
          <w:lang w:val="en-US"/>
        </w:rPr>
        <w:t>MaR</w:t>
      </w:r>
      <w:proofErr w:type="spellEnd"/>
      <w:r w:rsidRPr="000E29D7">
        <w:rPr>
          <w:rFonts w:ascii="Times New Roman" w:eastAsia="Times New Roman" w:hAnsi="Times New Roman" w:cs="Times New Roman"/>
          <w:color w:val="000000" w:themeColor="text1"/>
          <w:sz w:val="20"/>
          <w:szCs w:val="20"/>
          <w:lang w:val="en-US"/>
        </w:rPr>
        <w:t xml:space="preserve"> = </w:t>
      </w:r>
      <w:proofErr w:type="spellStart"/>
      <w:r w:rsidRPr="000E29D7">
        <w:rPr>
          <w:rFonts w:ascii="Times New Roman" w:eastAsia="Times New Roman" w:hAnsi="Times New Roman" w:cs="Times New Roman"/>
          <w:color w:val="000000" w:themeColor="text1"/>
          <w:sz w:val="20"/>
          <w:szCs w:val="20"/>
          <w:lang w:val="en-US"/>
        </w:rPr>
        <w:t>maresin</w:t>
      </w:r>
      <w:proofErr w:type="spellEnd"/>
      <w:r w:rsidRPr="000E29D7">
        <w:rPr>
          <w:rFonts w:ascii="Times New Roman" w:eastAsia="Times New Roman" w:hAnsi="Times New Roman" w:cs="Times New Roman"/>
          <w:color w:val="000000" w:themeColor="text1"/>
          <w:sz w:val="20"/>
          <w:szCs w:val="20"/>
          <w:lang w:val="en-US"/>
        </w:rPr>
        <w:t xml:space="preserve">, NPD = </w:t>
      </w:r>
      <w:proofErr w:type="spellStart"/>
      <w:r w:rsidRPr="000E29D7">
        <w:rPr>
          <w:rFonts w:ascii="Times New Roman" w:eastAsia="Times New Roman" w:hAnsi="Times New Roman" w:cs="Times New Roman"/>
          <w:color w:val="000000" w:themeColor="text1"/>
          <w:sz w:val="20"/>
          <w:szCs w:val="20"/>
          <w:lang w:val="en-US"/>
        </w:rPr>
        <w:t>neuroprotectin</w:t>
      </w:r>
      <w:proofErr w:type="spellEnd"/>
      <w:r w:rsidRPr="000E29D7">
        <w:rPr>
          <w:rFonts w:ascii="Times New Roman" w:eastAsia="Times New Roman" w:hAnsi="Times New Roman" w:cs="Times New Roman"/>
          <w:color w:val="000000" w:themeColor="text1"/>
          <w:sz w:val="20"/>
          <w:szCs w:val="20"/>
          <w:lang w:val="en-US"/>
        </w:rPr>
        <w:t xml:space="preserve"> D1, PG = prostaglandin, </w:t>
      </w:r>
      <w:proofErr w:type="spellStart"/>
      <w:r w:rsidRPr="000E29D7">
        <w:rPr>
          <w:rFonts w:ascii="Times New Roman" w:eastAsia="Times New Roman" w:hAnsi="Times New Roman" w:cs="Times New Roman"/>
          <w:color w:val="000000" w:themeColor="text1"/>
          <w:sz w:val="20"/>
          <w:szCs w:val="20"/>
          <w:lang w:val="en-US"/>
        </w:rPr>
        <w:t>Rv</w:t>
      </w:r>
      <w:proofErr w:type="spellEnd"/>
      <w:r w:rsidRPr="000E29D7">
        <w:rPr>
          <w:rFonts w:ascii="Times New Roman" w:eastAsia="Times New Roman" w:hAnsi="Times New Roman" w:cs="Times New Roman"/>
          <w:color w:val="000000" w:themeColor="text1"/>
          <w:sz w:val="20"/>
          <w:szCs w:val="20"/>
          <w:lang w:val="en-US"/>
        </w:rPr>
        <w:t xml:space="preserve"> = </w:t>
      </w:r>
      <w:proofErr w:type="spellStart"/>
      <w:r w:rsidRPr="000E29D7">
        <w:rPr>
          <w:rFonts w:ascii="Times New Roman" w:eastAsia="Times New Roman" w:hAnsi="Times New Roman" w:cs="Times New Roman"/>
          <w:color w:val="000000" w:themeColor="text1"/>
          <w:sz w:val="20"/>
          <w:szCs w:val="20"/>
          <w:lang w:val="en-US"/>
        </w:rPr>
        <w:t>resolvin</w:t>
      </w:r>
      <w:proofErr w:type="spellEnd"/>
      <w:r w:rsidRPr="000E29D7">
        <w:rPr>
          <w:rFonts w:ascii="Times New Roman" w:eastAsia="Times New Roman" w:hAnsi="Times New Roman" w:cs="Times New Roman"/>
          <w:color w:val="000000" w:themeColor="text1"/>
          <w:sz w:val="20"/>
          <w:szCs w:val="20"/>
          <w:lang w:val="en-US"/>
        </w:rPr>
        <w:t>.</w:t>
      </w:r>
    </w:p>
    <w:p w14:paraId="0CF5FDE1" w14:textId="0F612927" w:rsidR="00E45336" w:rsidRPr="000E29D7" w:rsidRDefault="00E45336">
      <w:pPr>
        <w:rPr>
          <w:color w:val="000000" w:themeColor="text1"/>
          <w:lang w:val="en-US"/>
        </w:rPr>
      </w:pPr>
    </w:p>
    <w:p w14:paraId="1D747A03" w14:textId="77777777" w:rsidR="002C3D25" w:rsidRPr="000E29D7" w:rsidRDefault="002C3D25">
      <w:pPr>
        <w:rPr>
          <w:color w:val="000000" w:themeColor="text1"/>
          <w:lang w:val="en-US"/>
        </w:rPr>
      </w:pPr>
    </w:p>
    <w:p w14:paraId="57A2C988" w14:textId="15DB80AD" w:rsidR="003015EA" w:rsidRPr="000E29D7" w:rsidRDefault="00DB5F6F">
      <w:pPr>
        <w:rPr>
          <w:rFonts w:ascii="Times New Roman" w:eastAsia="Times New Roman" w:hAnsi="Times New Roman" w:cs="Times New Roman"/>
          <w:b/>
          <w:color w:val="000000" w:themeColor="text1"/>
          <w:lang w:val="en-US"/>
        </w:rPr>
      </w:pPr>
      <w:r w:rsidRPr="000E29D7">
        <w:rPr>
          <w:rFonts w:ascii="Times New Roman" w:eastAsia="Times New Roman" w:hAnsi="Times New Roman" w:cs="Times New Roman"/>
          <w:b/>
          <w:noProof/>
          <w:color w:val="000000" w:themeColor="text1"/>
          <w:lang w:val="en-IN" w:eastAsia="en-IN"/>
        </w:rPr>
        <mc:AlternateContent>
          <mc:Choice Requires="wpg">
            <w:drawing>
              <wp:anchor distT="0" distB="0" distL="114300" distR="114300" simplePos="0" relativeHeight="251659264" behindDoc="0" locked="0" layoutInCell="1" allowOverlap="1" wp14:anchorId="20E41D2E" wp14:editId="51EEE9E2">
                <wp:simplePos x="0" y="0"/>
                <wp:positionH relativeFrom="column">
                  <wp:posOffset>345440</wp:posOffset>
                </wp:positionH>
                <wp:positionV relativeFrom="paragraph">
                  <wp:posOffset>-2540</wp:posOffset>
                </wp:positionV>
                <wp:extent cx="4754880" cy="6815435"/>
                <wp:effectExtent l="0" t="0" r="0" b="0"/>
                <wp:wrapNone/>
                <wp:docPr id="15" name="Grupp 1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650A88E-6D0D-E345-B91B-868BCAF3B0CE}"/>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754880" cy="6815435"/>
                          <a:chOff x="0" y="0"/>
                          <a:chExt cx="6577010" cy="9426365"/>
                        </a:xfrm>
                      </wpg:grpSpPr>
                      <pic:pic xmlns:pic="http://schemas.openxmlformats.org/drawingml/2006/picture">
                        <pic:nvPicPr>
                          <pic:cNvPr id="2" name="Bildobjekt 2"/>
                          <pic:cNvPicPr/>
                        </pic:nvPicPr>
                        <pic:blipFill>
                          <a:blip r:embed="rId7"/>
                          <a:stretch>
                            <a:fillRect/>
                          </a:stretch>
                        </pic:blipFill>
                        <pic:spPr>
                          <a:xfrm>
                            <a:off x="0" y="0"/>
                            <a:ext cx="2437817" cy="1931138"/>
                          </a:xfrm>
                          <a:prstGeom prst="rect">
                            <a:avLst/>
                          </a:prstGeom>
                        </pic:spPr>
                      </pic:pic>
                      <pic:pic xmlns:pic="http://schemas.openxmlformats.org/drawingml/2006/picture">
                        <pic:nvPicPr>
                          <pic:cNvPr id="3" name="Bildobjekt 3"/>
                          <pic:cNvPicPr/>
                        </pic:nvPicPr>
                        <pic:blipFill>
                          <a:blip r:embed="rId8"/>
                          <a:stretch>
                            <a:fillRect/>
                          </a:stretch>
                        </pic:blipFill>
                        <pic:spPr>
                          <a:xfrm>
                            <a:off x="2282219" y="104790"/>
                            <a:ext cx="2275450" cy="1826348"/>
                          </a:xfrm>
                          <a:prstGeom prst="rect">
                            <a:avLst/>
                          </a:prstGeom>
                        </pic:spPr>
                      </pic:pic>
                      <pic:pic xmlns:pic="http://schemas.openxmlformats.org/drawingml/2006/picture">
                        <pic:nvPicPr>
                          <pic:cNvPr id="4" name="Bildobjekt 4"/>
                          <pic:cNvPicPr/>
                        </pic:nvPicPr>
                        <pic:blipFill>
                          <a:blip r:embed="rId9"/>
                          <a:stretch>
                            <a:fillRect/>
                          </a:stretch>
                        </pic:blipFill>
                        <pic:spPr>
                          <a:xfrm>
                            <a:off x="0" y="1997728"/>
                            <a:ext cx="2273146" cy="1779134"/>
                          </a:xfrm>
                          <a:prstGeom prst="rect">
                            <a:avLst/>
                          </a:prstGeom>
                        </pic:spPr>
                      </pic:pic>
                      <pic:pic xmlns:pic="http://schemas.openxmlformats.org/drawingml/2006/picture">
                        <pic:nvPicPr>
                          <pic:cNvPr id="5" name="Bildobjekt 5"/>
                          <pic:cNvPicPr/>
                        </pic:nvPicPr>
                        <pic:blipFill>
                          <a:blip r:embed="rId10"/>
                          <a:stretch>
                            <a:fillRect/>
                          </a:stretch>
                        </pic:blipFill>
                        <pic:spPr>
                          <a:xfrm>
                            <a:off x="2252239" y="1938999"/>
                            <a:ext cx="2273146" cy="1837863"/>
                          </a:xfrm>
                          <a:prstGeom prst="rect">
                            <a:avLst/>
                          </a:prstGeom>
                        </pic:spPr>
                      </pic:pic>
                      <pic:pic xmlns:pic="http://schemas.openxmlformats.org/drawingml/2006/picture">
                        <pic:nvPicPr>
                          <pic:cNvPr id="6" name="Bildobjekt 6"/>
                          <pic:cNvPicPr/>
                        </pic:nvPicPr>
                        <pic:blipFill>
                          <a:blip r:embed="rId11"/>
                          <a:stretch>
                            <a:fillRect/>
                          </a:stretch>
                        </pic:blipFill>
                        <pic:spPr>
                          <a:xfrm>
                            <a:off x="4271580" y="1997728"/>
                            <a:ext cx="2273146" cy="1779134"/>
                          </a:xfrm>
                          <a:prstGeom prst="rect">
                            <a:avLst/>
                          </a:prstGeom>
                        </pic:spPr>
                      </pic:pic>
                      <pic:pic xmlns:pic="http://schemas.openxmlformats.org/drawingml/2006/picture">
                        <pic:nvPicPr>
                          <pic:cNvPr id="7" name="Bildobjekt 7"/>
                          <pic:cNvPicPr/>
                        </pic:nvPicPr>
                        <pic:blipFill>
                          <a:blip r:embed="rId12"/>
                          <a:stretch>
                            <a:fillRect/>
                          </a:stretch>
                        </pic:blipFill>
                        <pic:spPr>
                          <a:xfrm>
                            <a:off x="4301560" y="152004"/>
                            <a:ext cx="2275450" cy="1779134"/>
                          </a:xfrm>
                          <a:prstGeom prst="rect">
                            <a:avLst/>
                          </a:prstGeom>
                        </pic:spPr>
                      </pic:pic>
                      <pic:pic xmlns:pic="http://schemas.openxmlformats.org/drawingml/2006/picture">
                        <pic:nvPicPr>
                          <pic:cNvPr id="8" name="Bildobjekt 8"/>
                          <pic:cNvPicPr/>
                        </pic:nvPicPr>
                        <pic:blipFill>
                          <a:blip r:embed="rId13"/>
                          <a:stretch>
                            <a:fillRect/>
                          </a:stretch>
                        </pic:blipFill>
                        <pic:spPr>
                          <a:xfrm>
                            <a:off x="104930" y="3894756"/>
                            <a:ext cx="2160295" cy="1911562"/>
                          </a:xfrm>
                          <a:prstGeom prst="rect">
                            <a:avLst/>
                          </a:prstGeom>
                        </pic:spPr>
                      </pic:pic>
                      <pic:pic xmlns:pic="http://schemas.openxmlformats.org/drawingml/2006/picture">
                        <pic:nvPicPr>
                          <pic:cNvPr id="9" name="Bildobjekt 9"/>
                          <pic:cNvPicPr/>
                        </pic:nvPicPr>
                        <pic:blipFill>
                          <a:blip r:embed="rId14"/>
                          <a:stretch>
                            <a:fillRect/>
                          </a:stretch>
                        </pic:blipFill>
                        <pic:spPr>
                          <a:xfrm>
                            <a:off x="2372159" y="3646023"/>
                            <a:ext cx="2162598" cy="2160295"/>
                          </a:xfrm>
                          <a:prstGeom prst="rect">
                            <a:avLst/>
                          </a:prstGeom>
                        </pic:spPr>
                      </pic:pic>
                      <pic:pic xmlns:pic="http://schemas.openxmlformats.org/drawingml/2006/picture">
                        <pic:nvPicPr>
                          <pic:cNvPr id="10" name="Bildobjekt 10"/>
                          <pic:cNvPicPr/>
                        </pic:nvPicPr>
                        <pic:blipFill>
                          <a:blip r:embed="rId15"/>
                          <a:stretch>
                            <a:fillRect/>
                          </a:stretch>
                        </pic:blipFill>
                        <pic:spPr>
                          <a:xfrm>
                            <a:off x="0" y="5843529"/>
                            <a:ext cx="2275450" cy="1779134"/>
                          </a:xfrm>
                          <a:prstGeom prst="rect">
                            <a:avLst/>
                          </a:prstGeom>
                        </pic:spPr>
                      </pic:pic>
                      <pic:pic xmlns:pic="http://schemas.openxmlformats.org/drawingml/2006/picture">
                        <pic:nvPicPr>
                          <pic:cNvPr id="11" name="Bildobjekt 11"/>
                          <pic:cNvPicPr/>
                        </pic:nvPicPr>
                        <pic:blipFill>
                          <a:blip r:embed="rId16"/>
                          <a:stretch>
                            <a:fillRect/>
                          </a:stretch>
                        </pic:blipFill>
                        <pic:spPr>
                          <a:xfrm>
                            <a:off x="2417129" y="5770981"/>
                            <a:ext cx="2107325" cy="1851682"/>
                          </a:xfrm>
                          <a:prstGeom prst="rect">
                            <a:avLst/>
                          </a:prstGeom>
                        </pic:spPr>
                      </pic:pic>
                      <pic:pic xmlns:pic="http://schemas.openxmlformats.org/drawingml/2006/picture">
                        <pic:nvPicPr>
                          <pic:cNvPr id="12" name="Bildobjekt 12"/>
                          <pic:cNvPicPr/>
                        </pic:nvPicPr>
                        <pic:blipFill>
                          <a:blip r:embed="rId17"/>
                          <a:stretch>
                            <a:fillRect/>
                          </a:stretch>
                        </pic:blipFill>
                        <pic:spPr>
                          <a:xfrm>
                            <a:off x="2252239" y="7632296"/>
                            <a:ext cx="2291201" cy="1791450"/>
                          </a:xfrm>
                          <a:prstGeom prst="rect">
                            <a:avLst/>
                          </a:prstGeom>
                        </pic:spPr>
                      </pic:pic>
                      <pic:pic xmlns:pic="http://schemas.openxmlformats.org/drawingml/2006/picture">
                        <pic:nvPicPr>
                          <pic:cNvPr id="13" name="Bildobjekt 13"/>
                          <pic:cNvPicPr/>
                        </pic:nvPicPr>
                        <pic:blipFill>
                          <a:blip r:embed="rId18"/>
                          <a:stretch>
                            <a:fillRect/>
                          </a:stretch>
                        </pic:blipFill>
                        <pic:spPr>
                          <a:xfrm>
                            <a:off x="4301560" y="7658224"/>
                            <a:ext cx="2261389" cy="1768141"/>
                          </a:xfrm>
                          <a:prstGeom prst="rect">
                            <a:avLst/>
                          </a:prstGeom>
                        </pic:spPr>
                      </pic:pic>
                      <pic:pic xmlns:pic="http://schemas.openxmlformats.org/drawingml/2006/picture">
                        <pic:nvPicPr>
                          <pic:cNvPr id="14" name="Bildobjekt 14"/>
                          <pic:cNvPicPr/>
                        </pic:nvPicPr>
                        <pic:blipFill>
                          <a:blip r:embed="rId19"/>
                          <a:stretch>
                            <a:fillRect/>
                          </a:stretch>
                        </pic:blipFill>
                        <pic:spPr>
                          <a:xfrm>
                            <a:off x="14990" y="7625563"/>
                            <a:ext cx="2244560" cy="1799608"/>
                          </a:xfrm>
                          <a:prstGeom prst="rect">
                            <a:avLst/>
                          </a:prstGeom>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15387F9" id="Grupp 14" o:spid="_x0000_s1026" style="position:absolute;margin-left:27.2pt;margin-top:-.2pt;width:374.4pt;height:536.65pt;z-index:251659264;mso-width-relative:margin;mso-height-relative:margin" coordsize="65770,9426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objekt 2" o:spid="_x0000_s1027" type="#_x0000_t75" style="position:absolute;width:24378;height:193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">
                  <v:imagedata r:id="rId20" o:title=""/>
                </v:shape>
                <v:shape id="Bildobjekt 3" o:spid="_x0000_s1028" type="#_x0000_t75" style="position:absolute;left:22822;top:1047;width:22754;height:182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">
                  <v:imagedata r:id="rId21" o:title=""/>
                </v:shape>
                <v:shape id="Bildobjekt 4" o:spid="_x0000_s1029" type="#_x0000_t75" style="position:absolute;top:19977;width:22731;height:177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">
                  <v:imagedata r:id="rId22" o:title=""/>
                </v:shape>
                <v:shape id="Bildobjekt 5" o:spid="_x0000_s1030" type="#_x0000_t75" style="position:absolute;left:22522;top:19389;width:22731;height:183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">
                  <v:imagedata r:id="rId23" o:title=""/>
                </v:shape>
                <v:shape id="Bildobjekt 6" o:spid="_x0000_s1031" type="#_x0000_t75" style="position:absolute;left:42715;top:19977;width:22732;height:177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">
                  <v:imagedata r:id="rId24" o:title=""/>
                </v:shape>
                <v:shape id="Bildobjekt 7" o:spid="_x0000_s1032" type="#_x0000_t75" style="position:absolute;left:43015;top:1520;width:22755;height:177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">
                  <v:imagedata r:id="rId25" o:title=""/>
                </v:shape>
                <v:shape id="Bildobjekt 8" o:spid="_x0000_s1033" type="#_x0000_t75" style="position:absolute;left:1049;top:38947;width:21603;height:191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">
                  <v:imagedata r:id="rId26" o:title=""/>
                </v:shape>
                <v:shape id="Bildobjekt 9" o:spid="_x0000_s1034" type="#_x0000_t75" style="position:absolute;left:23721;top:36460;width:21626;height:21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">
                  <v:imagedata r:id="rId27" o:title=""/>
                </v:shape>
                <v:shape id="Bildobjekt 10" o:spid="_x0000_s1035" type="#_x0000_t75" style="position:absolute;top:58435;width:22754;height:177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">
                  <v:imagedata r:id="rId28" o:title=""/>
                </v:shape>
                <v:shape id="Bildobjekt 11" o:spid="_x0000_s1036" type="#_x0000_t75" style="position:absolute;left:24171;top:57709;width:21073;height:185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">
                  <v:imagedata r:id="rId29" o:title=""/>
                </v:shape>
                <v:shape id="Bildobjekt 12" o:spid="_x0000_s1037" type="#_x0000_t75" style="position:absolute;left:22522;top:76322;width:22912;height:179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">
                  <v:imagedata r:id="rId30" o:title=""/>
                </v:shape>
                <v:shape id="Bildobjekt 13" o:spid="_x0000_s1038" type="#_x0000_t75" style="position:absolute;left:43015;top:76582;width:22614;height:176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">
                  <v:imagedata r:id="rId31" o:title=""/>
                </v:shape>
                <v:shape id="Bildobjekt 14" o:spid="_x0000_s1039" type="#_x0000_t75" style="position:absolute;left:149;top:76255;width:22446;height:179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">
                  <v:imagedata r:id="rId32" o:title=""/>
                </v:shape>
              </v:group>
            </w:pict>
          </mc:Fallback>
        </mc:AlternateContent>
      </w:r>
    </w:p>
    <w:p w14:paraId="58BDC6F4" w14:textId="73154FC5" w:rsidR="003015EA" w:rsidRPr="000E29D7" w:rsidRDefault="003015EA">
      <w:pPr>
        <w:rPr>
          <w:rFonts w:ascii="Times New Roman" w:eastAsia="Times New Roman" w:hAnsi="Times New Roman" w:cs="Times New Roman"/>
          <w:b/>
          <w:color w:val="000000" w:themeColor="text1"/>
          <w:lang w:val="en-US"/>
        </w:rPr>
      </w:pPr>
    </w:p>
    <w:p w14:paraId="57AC0DEF" w14:textId="3CFC0C30" w:rsidR="003015EA" w:rsidRPr="000E29D7" w:rsidRDefault="003015EA">
      <w:pPr>
        <w:rPr>
          <w:rFonts w:ascii="Times New Roman" w:eastAsia="Times New Roman" w:hAnsi="Times New Roman" w:cs="Times New Roman"/>
          <w:b/>
          <w:color w:val="000000" w:themeColor="text1"/>
          <w:lang w:val="en-US"/>
        </w:rPr>
      </w:pPr>
    </w:p>
    <w:p w14:paraId="4814D082" w14:textId="6AAB995D" w:rsidR="003015EA" w:rsidRPr="000E29D7" w:rsidRDefault="003015EA">
      <w:pPr>
        <w:rPr>
          <w:rFonts w:ascii="Times New Roman" w:eastAsia="Times New Roman" w:hAnsi="Times New Roman" w:cs="Times New Roman"/>
          <w:b/>
          <w:color w:val="000000" w:themeColor="text1"/>
          <w:lang w:val="en-US"/>
        </w:rPr>
      </w:pPr>
    </w:p>
    <w:p w14:paraId="6B55EC30" w14:textId="779A2E37" w:rsidR="003015EA" w:rsidRPr="000E29D7" w:rsidRDefault="003015EA">
      <w:pPr>
        <w:rPr>
          <w:rFonts w:ascii="Times New Roman" w:eastAsia="Times New Roman" w:hAnsi="Times New Roman" w:cs="Times New Roman"/>
          <w:b/>
          <w:color w:val="000000" w:themeColor="text1"/>
          <w:lang w:val="en-US"/>
        </w:rPr>
      </w:pPr>
    </w:p>
    <w:p w14:paraId="35D8F359" w14:textId="1C2098AC" w:rsidR="003015EA" w:rsidRPr="000E29D7" w:rsidRDefault="003015EA">
      <w:pPr>
        <w:rPr>
          <w:rFonts w:ascii="Times New Roman" w:eastAsia="Times New Roman" w:hAnsi="Times New Roman" w:cs="Times New Roman"/>
          <w:b/>
          <w:color w:val="000000" w:themeColor="text1"/>
          <w:lang w:val="en-US"/>
        </w:rPr>
      </w:pPr>
    </w:p>
    <w:p w14:paraId="120257CD" w14:textId="411E71AC" w:rsidR="003015EA" w:rsidRPr="000E29D7" w:rsidRDefault="003015EA">
      <w:pPr>
        <w:rPr>
          <w:rFonts w:ascii="Times New Roman" w:eastAsia="Times New Roman" w:hAnsi="Times New Roman" w:cs="Times New Roman"/>
          <w:b/>
          <w:color w:val="000000" w:themeColor="text1"/>
          <w:lang w:val="en-US"/>
        </w:rPr>
      </w:pPr>
    </w:p>
    <w:p w14:paraId="362364D5" w14:textId="6E01AC0B" w:rsidR="003015EA" w:rsidRPr="000E29D7" w:rsidRDefault="003015EA">
      <w:pPr>
        <w:rPr>
          <w:rFonts w:ascii="Times New Roman" w:eastAsia="Times New Roman" w:hAnsi="Times New Roman" w:cs="Times New Roman"/>
          <w:b/>
          <w:color w:val="000000" w:themeColor="text1"/>
          <w:lang w:val="en-US"/>
        </w:rPr>
      </w:pPr>
    </w:p>
    <w:p w14:paraId="5F200069" w14:textId="39D0865A" w:rsidR="003015EA" w:rsidRPr="000E29D7" w:rsidRDefault="003015EA">
      <w:pPr>
        <w:rPr>
          <w:rFonts w:ascii="Times New Roman" w:eastAsia="Times New Roman" w:hAnsi="Times New Roman" w:cs="Times New Roman"/>
          <w:b/>
          <w:color w:val="000000" w:themeColor="text1"/>
          <w:lang w:val="en-US"/>
        </w:rPr>
      </w:pPr>
    </w:p>
    <w:p w14:paraId="03DB2A53" w14:textId="6B6F929C" w:rsidR="003015EA" w:rsidRPr="000E29D7" w:rsidRDefault="003015EA">
      <w:pPr>
        <w:rPr>
          <w:rFonts w:ascii="Times New Roman" w:eastAsia="Times New Roman" w:hAnsi="Times New Roman" w:cs="Times New Roman"/>
          <w:b/>
          <w:color w:val="000000" w:themeColor="text1"/>
          <w:lang w:val="en-US"/>
        </w:rPr>
      </w:pPr>
    </w:p>
    <w:p w14:paraId="5A29DC2D" w14:textId="62E6AA82" w:rsidR="003015EA" w:rsidRPr="000E29D7" w:rsidRDefault="003015EA">
      <w:pPr>
        <w:rPr>
          <w:rFonts w:ascii="Times New Roman" w:eastAsia="Times New Roman" w:hAnsi="Times New Roman" w:cs="Times New Roman"/>
          <w:b/>
          <w:color w:val="000000" w:themeColor="text1"/>
          <w:lang w:val="en-US"/>
        </w:rPr>
      </w:pPr>
    </w:p>
    <w:p w14:paraId="311FEAB2" w14:textId="154B5250" w:rsidR="003015EA" w:rsidRPr="000E29D7" w:rsidRDefault="003015EA">
      <w:pPr>
        <w:rPr>
          <w:rFonts w:ascii="Times New Roman" w:eastAsia="Times New Roman" w:hAnsi="Times New Roman" w:cs="Times New Roman"/>
          <w:b/>
          <w:color w:val="000000" w:themeColor="text1"/>
          <w:lang w:val="en-US"/>
        </w:rPr>
      </w:pPr>
    </w:p>
    <w:p w14:paraId="0C536402" w14:textId="4289E2B3" w:rsidR="003015EA" w:rsidRPr="000E29D7" w:rsidRDefault="003015EA">
      <w:pPr>
        <w:rPr>
          <w:rFonts w:ascii="Times New Roman" w:eastAsia="Times New Roman" w:hAnsi="Times New Roman" w:cs="Times New Roman"/>
          <w:b/>
          <w:color w:val="000000" w:themeColor="text1"/>
          <w:lang w:val="en-US"/>
        </w:rPr>
      </w:pPr>
    </w:p>
    <w:p w14:paraId="3612AC76" w14:textId="6026D0DB" w:rsidR="003015EA" w:rsidRPr="000E29D7" w:rsidRDefault="003015EA">
      <w:pPr>
        <w:rPr>
          <w:rFonts w:ascii="Times New Roman" w:eastAsia="Times New Roman" w:hAnsi="Times New Roman" w:cs="Times New Roman"/>
          <w:b/>
          <w:color w:val="000000" w:themeColor="text1"/>
          <w:lang w:val="en-US"/>
        </w:rPr>
      </w:pPr>
    </w:p>
    <w:p w14:paraId="36FACF57" w14:textId="5C4E07A2" w:rsidR="003015EA" w:rsidRPr="000E29D7" w:rsidRDefault="003015EA">
      <w:pPr>
        <w:rPr>
          <w:rFonts w:ascii="Times New Roman" w:eastAsia="Times New Roman" w:hAnsi="Times New Roman" w:cs="Times New Roman"/>
          <w:b/>
          <w:color w:val="000000" w:themeColor="text1"/>
          <w:lang w:val="en-US"/>
        </w:rPr>
      </w:pPr>
    </w:p>
    <w:p w14:paraId="121683AB" w14:textId="31984CA3" w:rsidR="003015EA" w:rsidRPr="000E29D7" w:rsidRDefault="003015EA">
      <w:pPr>
        <w:rPr>
          <w:rFonts w:ascii="Times New Roman" w:eastAsia="Times New Roman" w:hAnsi="Times New Roman" w:cs="Times New Roman"/>
          <w:b/>
          <w:color w:val="000000" w:themeColor="text1"/>
          <w:lang w:val="en-US"/>
        </w:rPr>
      </w:pPr>
    </w:p>
    <w:p w14:paraId="36A92E0F" w14:textId="6CDE2911" w:rsidR="003015EA" w:rsidRPr="000E29D7" w:rsidRDefault="003015EA">
      <w:pPr>
        <w:rPr>
          <w:rFonts w:ascii="Times New Roman" w:eastAsia="Times New Roman" w:hAnsi="Times New Roman" w:cs="Times New Roman"/>
          <w:b/>
          <w:color w:val="000000" w:themeColor="text1"/>
          <w:lang w:val="en-US"/>
        </w:rPr>
      </w:pPr>
    </w:p>
    <w:p w14:paraId="71437610" w14:textId="5FB77353" w:rsidR="00B86E4F" w:rsidRPr="000E29D7" w:rsidRDefault="00B86E4F">
      <w:pPr>
        <w:rPr>
          <w:rFonts w:ascii="Times New Roman" w:eastAsia="Times New Roman" w:hAnsi="Times New Roman" w:cs="Times New Roman"/>
          <w:b/>
          <w:color w:val="000000" w:themeColor="text1"/>
          <w:lang w:val="en-US"/>
        </w:rPr>
      </w:pPr>
    </w:p>
    <w:p w14:paraId="7B9AA4C1" w14:textId="15FF6E75" w:rsidR="00B86E4F" w:rsidRPr="000E29D7" w:rsidRDefault="00B86E4F">
      <w:pPr>
        <w:rPr>
          <w:rFonts w:ascii="Times New Roman" w:eastAsia="Times New Roman" w:hAnsi="Times New Roman" w:cs="Times New Roman"/>
          <w:b/>
          <w:color w:val="000000" w:themeColor="text1"/>
          <w:lang w:val="en-US"/>
        </w:rPr>
      </w:pPr>
    </w:p>
    <w:p w14:paraId="474784D3" w14:textId="6327CF8C" w:rsidR="00B86E4F" w:rsidRPr="000E29D7" w:rsidRDefault="00B86E4F">
      <w:pPr>
        <w:rPr>
          <w:rFonts w:ascii="Times New Roman" w:eastAsia="Times New Roman" w:hAnsi="Times New Roman" w:cs="Times New Roman"/>
          <w:b/>
          <w:color w:val="000000" w:themeColor="text1"/>
          <w:lang w:val="en-US"/>
        </w:rPr>
      </w:pPr>
    </w:p>
    <w:p w14:paraId="52088296" w14:textId="45A180B1" w:rsidR="00B86E4F" w:rsidRPr="000E29D7" w:rsidRDefault="00B86E4F">
      <w:pPr>
        <w:rPr>
          <w:rFonts w:ascii="Times New Roman" w:eastAsia="Times New Roman" w:hAnsi="Times New Roman" w:cs="Times New Roman"/>
          <w:b/>
          <w:color w:val="000000" w:themeColor="text1"/>
          <w:lang w:val="en-US"/>
        </w:rPr>
      </w:pPr>
    </w:p>
    <w:p w14:paraId="63686C0D" w14:textId="20460E7D" w:rsidR="00B86E4F" w:rsidRPr="000E29D7" w:rsidRDefault="00B86E4F">
      <w:pPr>
        <w:rPr>
          <w:rFonts w:ascii="Times New Roman" w:eastAsia="Times New Roman" w:hAnsi="Times New Roman" w:cs="Times New Roman"/>
          <w:b/>
          <w:color w:val="000000" w:themeColor="text1"/>
          <w:lang w:val="en-US"/>
        </w:rPr>
      </w:pPr>
    </w:p>
    <w:p w14:paraId="4C515CDB" w14:textId="60EC5A40" w:rsidR="00C85D53" w:rsidRPr="000E29D7" w:rsidRDefault="00C85D53">
      <w:pPr>
        <w:rPr>
          <w:noProof/>
          <w:color w:val="000000" w:themeColor="text1"/>
          <w:lang w:val="en-US"/>
        </w:rPr>
      </w:pPr>
    </w:p>
    <w:p w14:paraId="5BC53F80" w14:textId="3F9352FD" w:rsidR="00B86E4F" w:rsidRPr="000E29D7" w:rsidRDefault="00B86E4F">
      <w:pPr>
        <w:rPr>
          <w:rFonts w:ascii="Times New Roman" w:eastAsia="Times New Roman" w:hAnsi="Times New Roman" w:cs="Times New Roman"/>
          <w:b/>
          <w:color w:val="000000" w:themeColor="text1"/>
          <w:lang w:val="en-US"/>
        </w:rPr>
      </w:pPr>
    </w:p>
    <w:p w14:paraId="58E37524" w14:textId="2429608C" w:rsidR="00B86E4F" w:rsidRPr="000E29D7" w:rsidRDefault="00B86E4F">
      <w:pPr>
        <w:rPr>
          <w:rFonts w:ascii="Times New Roman" w:eastAsia="Times New Roman" w:hAnsi="Times New Roman" w:cs="Times New Roman"/>
          <w:b/>
          <w:color w:val="000000" w:themeColor="text1"/>
          <w:lang w:val="en-US"/>
        </w:rPr>
      </w:pPr>
    </w:p>
    <w:p w14:paraId="2C7D43B2" w14:textId="5852BF7B" w:rsidR="00B86E4F" w:rsidRPr="000E29D7" w:rsidRDefault="00B86E4F">
      <w:pPr>
        <w:rPr>
          <w:rFonts w:ascii="Times New Roman" w:eastAsia="Times New Roman" w:hAnsi="Times New Roman" w:cs="Times New Roman"/>
          <w:b/>
          <w:color w:val="000000" w:themeColor="text1"/>
          <w:lang w:val="en-US"/>
        </w:rPr>
      </w:pPr>
    </w:p>
    <w:p w14:paraId="39285274" w14:textId="7576EC60" w:rsidR="00B86E4F" w:rsidRPr="000E29D7" w:rsidRDefault="00B86E4F">
      <w:pPr>
        <w:rPr>
          <w:rFonts w:ascii="Times New Roman" w:eastAsia="Times New Roman" w:hAnsi="Times New Roman" w:cs="Times New Roman"/>
          <w:b/>
          <w:color w:val="000000" w:themeColor="text1"/>
          <w:lang w:val="en-US"/>
        </w:rPr>
      </w:pPr>
    </w:p>
    <w:p w14:paraId="4516C05F" w14:textId="3CF99938" w:rsidR="00B86E4F" w:rsidRPr="000E29D7" w:rsidRDefault="00B86E4F">
      <w:pPr>
        <w:rPr>
          <w:rFonts w:ascii="Times New Roman" w:eastAsia="Times New Roman" w:hAnsi="Times New Roman" w:cs="Times New Roman"/>
          <w:b/>
          <w:color w:val="000000" w:themeColor="text1"/>
          <w:lang w:val="en-US"/>
        </w:rPr>
      </w:pPr>
    </w:p>
    <w:p w14:paraId="463930B1" w14:textId="6D915D3D" w:rsidR="00B86E4F" w:rsidRPr="000E29D7" w:rsidRDefault="00B86E4F">
      <w:pPr>
        <w:rPr>
          <w:rFonts w:ascii="Times New Roman" w:eastAsia="Times New Roman" w:hAnsi="Times New Roman" w:cs="Times New Roman"/>
          <w:b/>
          <w:color w:val="000000" w:themeColor="text1"/>
          <w:lang w:val="en-US"/>
        </w:rPr>
      </w:pPr>
    </w:p>
    <w:p w14:paraId="7BF6C6BF" w14:textId="4F6395FB" w:rsidR="00B86E4F" w:rsidRPr="000E29D7" w:rsidRDefault="00B86E4F">
      <w:pPr>
        <w:rPr>
          <w:rFonts w:ascii="Times New Roman" w:eastAsia="Times New Roman" w:hAnsi="Times New Roman" w:cs="Times New Roman"/>
          <w:b/>
          <w:color w:val="000000" w:themeColor="text1"/>
          <w:lang w:val="en-US"/>
        </w:rPr>
      </w:pPr>
    </w:p>
    <w:p w14:paraId="65BA6C60" w14:textId="70D74FA6" w:rsidR="00B86E4F" w:rsidRPr="000E29D7" w:rsidRDefault="00B86E4F">
      <w:pPr>
        <w:rPr>
          <w:rFonts w:ascii="Times New Roman" w:eastAsia="Times New Roman" w:hAnsi="Times New Roman" w:cs="Times New Roman"/>
          <w:b/>
          <w:color w:val="000000" w:themeColor="text1"/>
          <w:lang w:val="en-US"/>
        </w:rPr>
      </w:pPr>
    </w:p>
    <w:p w14:paraId="18BE803A" w14:textId="3A7D904E" w:rsidR="00B86E4F" w:rsidRPr="000E29D7" w:rsidRDefault="00B86E4F">
      <w:pPr>
        <w:rPr>
          <w:rFonts w:ascii="Times New Roman" w:eastAsia="Times New Roman" w:hAnsi="Times New Roman" w:cs="Times New Roman"/>
          <w:b/>
          <w:color w:val="000000" w:themeColor="text1"/>
          <w:lang w:val="en-US"/>
        </w:rPr>
      </w:pPr>
    </w:p>
    <w:p w14:paraId="5AC8A51F" w14:textId="77777777" w:rsidR="00B86E4F" w:rsidRPr="000E29D7" w:rsidRDefault="00B86E4F">
      <w:pPr>
        <w:rPr>
          <w:rFonts w:ascii="Times New Roman" w:eastAsia="Times New Roman" w:hAnsi="Times New Roman" w:cs="Times New Roman"/>
          <w:b/>
          <w:color w:val="000000" w:themeColor="text1"/>
          <w:lang w:val="en-US"/>
        </w:rPr>
      </w:pPr>
    </w:p>
    <w:p w14:paraId="0F3894C2" w14:textId="77777777" w:rsidR="00B86E4F" w:rsidRPr="000E29D7" w:rsidRDefault="00B86E4F">
      <w:pPr>
        <w:rPr>
          <w:rFonts w:ascii="Times New Roman" w:eastAsia="Times New Roman" w:hAnsi="Times New Roman" w:cs="Times New Roman"/>
          <w:b/>
          <w:color w:val="000000" w:themeColor="text1"/>
          <w:lang w:val="en-US"/>
        </w:rPr>
      </w:pPr>
    </w:p>
    <w:p w14:paraId="600EB624" w14:textId="77777777" w:rsidR="00723660" w:rsidRPr="000E29D7" w:rsidRDefault="00723660" w:rsidP="00037BA9">
      <w:pPr>
        <w:spacing w:line="480" w:lineRule="exact"/>
        <w:rPr>
          <w:rFonts w:ascii="Times New Roman" w:eastAsia="Times New Roman" w:hAnsi="Times New Roman" w:cs="Times New Roman"/>
          <w:b/>
          <w:color w:val="000000" w:themeColor="text1"/>
          <w:lang w:val="en-US"/>
        </w:rPr>
      </w:pPr>
    </w:p>
    <w:p w14:paraId="37F100C0" w14:textId="58570769" w:rsidR="0065151D" w:rsidRPr="000E29D7" w:rsidRDefault="003015EA" w:rsidP="002C3D25">
      <w:pPr>
        <w:rPr>
          <w:color w:val="000000" w:themeColor="text1"/>
          <w:sz w:val="20"/>
          <w:szCs w:val="20"/>
          <w:lang w:val="en-US"/>
        </w:rPr>
      </w:pPr>
      <w:r w:rsidRPr="000E29D7">
        <w:rPr>
          <w:rFonts w:ascii="Times New Roman" w:eastAsia="Times New Roman" w:hAnsi="Times New Roman" w:cs="Times New Roman"/>
          <w:b/>
          <w:color w:val="000000" w:themeColor="text1"/>
          <w:sz w:val="20"/>
          <w:szCs w:val="20"/>
          <w:lang w:val="en-US"/>
        </w:rPr>
        <w:t xml:space="preserve">Supplementary Fig. </w:t>
      </w:r>
      <w:r w:rsidR="0086215B" w:rsidRPr="000E29D7">
        <w:rPr>
          <w:rFonts w:ascii="Times New Roman" w:eastAsia="Times New Roman" w:hAnsi="Times New Roman" w:cs="Times New Roman"/>
          <w:b/>
          <w:color w:val="000000" w:themeColor="text1"/>
          <w:sz w:val="20"/>
          <w:szCs w:val="20"/>
          <w:lang w:val="en-US"/>
        </w:rPr>
        <w:t>2</w:t>
      </w:r>
      <w:r w:rsidRPr="000E29D7">
        <w:rPr>
          <w:rFonts w:ascii="Times New Roman" w:eastAsia="Times New Roman" w:hAnsi="Times New Roman" w:cs="Times New Roman"/>
          <w:b/>
          <w:color w:val="000000" w:themeColor="text1"/>
          <w:sz w:val="20"/>
          <w:szCs w:val="20"/>
          <w:lang w:val="en-US"/>
        </w:rPr>
        <w:t xml:space="preserve">. </w:t>
      </w:r>
      <w:r w:rsidR="00FE21D7" w:rsidRPr="000E29D7">
        <w:rPr>
          <w:rFonts w:ascii="Times New Roman" w:eastAsia="Times New Roman" w:hAnsi="Times New Roman" w:cs="Times New Roman"/>
          <w:b/>
          <w:color w:val="000000" w:themeColor="text1"/>
          <w:sz w:val="20"/>
          <w:szCs w:val="20"/>
          <w:lang w:val="en-US"/>
        </w:rPr>
        <w:t>Analysis of differences</w:t>
      </w:r>
      <w:r w:rsidR="00A354C4" w:rsidRPr="000E29D7">
        <w:rPr>
          <w:rFonts w:ascii="Times New Roman" w:eastAsia="Times New Roman" w:hAnsi="Times New Roman" w:cs="Times New Roman"/>
          <w:b/>
          <w:color w:val="000000" w:themeColor="text1"/>
          <w:sz w:val="20"/>
          <w:szCs w:val="20"/>
          <w:lang w:val="en-US"/>
        </w:rPr>
        <w:t xml:space="preserve"> in LMs </w:t>
      </w:r>
      <w:r w:rsidR="00FE21D7" w:rsidRPr="000E29D7">
        <w:rPr>
          <w:rFonts w:ascii="Times New Roman" w:eastAsia="Times New Roman" w:hAnsi="Times New Roman" w:cs="Times New Roman"/>
          <w:b/>
          <w:color w:val="000000" w:themeColor="text1"/>
          <w:sz w:val="20"/>
          <w:szCs w:val="20"/>
          <w:lang w:val="en-US"/>
        </w:rPr>
        <w:t>between diagnostic groups within each gender separately</w:t>
      </w:r>
      <w:r w:rsidR="00A354C4" w:rsidRPr="000E29D7">
        <w:rPr>
          <w:rFonts w:ascii="Times New Roman" w:eastAsia="Times New Roman" w:hAnsi="Times New Roman" w:cs="Times New Roman"/>
          <w:b/>
          <w:color w:val="000000" w:themeColor="text1"/>
          <w:sz w:val="20"/>
          <w:szCs w:val="20"/>
          <w:lang w:val="en-US"/>
        </w:rPr>
        <w:t xml:space="preserve">. </w:t>
      </w:r>
      <w:r w:rsidR="00A354C4" w:rsidRPr="000E29D7">
        <w:rPr>
          <w:rFonts w:ascii="Times New Roman" w:eastAsia="Times New Roman" w:hAnsi="Times New Roman" w:cs="Times New Roman"/>
          <w:bCs/>
          <w:color w:val="000000" w:themeColor="text1"/>
          <w:sz w:val="20"/>
          <w:szCs w:val="20"/>
          <w:lang w:val="en-US"/>
        </w:rPr>
        <w:t>LMs were assessed in the cerebrospinal fluid (CSF) samples from patients with Alzheimer's disease (AD) (</w:t>
      </w:r>
      <w:r w:rsidR="00037BA9" w:rsidRPr="000E29D7">
        <w:rPr>
          <w:rFonts w:ascii="Times New Roman" w:eastAsia="Times New Roman" w:hAnsi="Times New Roman" w:cs="Times New Roman"/>
          <w:bCs/>
          <w:color w:val="000000" w:themeColor="text1"/>
          <w:sz w:val="20"/>
          <w:szCs w:val="20"/>
          <w:lang w:val="en-US"/>
        </w:rPr>
        <w:t>F = 24, M = 16</w:t>
      </w:r>
      <w:r w:rsidR="00A354C4" w:rsidRPr="000E29D7">
        <w:rPr>
          <w:rFonts w:ascii="Times New Roman" w:eastAsia="Times New Roman" w:hAnsi="Times New Roman" w:cs="Times New Roman"/>
          <w:bCs/>
          <w:color w:val="000000" w:themeColor="text1"/>
          <w:sz w:val="20"/>
          <w:szCs w:val="20"/>
          <w:lang w:val="en-US"/>
        </w:rPr>
        <w:t>), mild cognitive impairment (MCI) (</w:t>
      </w:r>
      <w:r w:rsidR="00037BA9" w:rsidRPr="000E29D7">
        <w:rPr>
          <w:rFonts w:ascii="Times New Roman" w:eastAsia="Times New Roman" w:hAnsi="Times New Roman" w:cs="Times New Roman"/>
          <w:bCs/>
          <w:color w:val="000000" w:themeColor="text1"/>
          <w:sz w:val="20"/>
          <w:szCs w:val="20"/>
          <w:lang w:val="en-US"/>
        </w:rPr>
        <w:t>F</w:t>
      </w:r>
      <w:r w:rsidR="00A354C4" w:rsidRPr="000E29D7">
        <w:rPr>
          <w:rFonts w:ascii="Times New Roman" w:eastAsia="Times New Roman" w:hAnsi="Times New Roman" w:cs="Times New Roman"/>
          <w:bCs/>
          <w:color w:val="000000" w:themeColor="text1"/>
          <w:sz w:val="20"/>
          <w:szCs w:val="20"/>
          <w:lang w:val="en-US"/>
        </w:rPr>
        <w:t xml:space="preserve"> = </w:t>
      </w:r>
      <w:r w:rsidR="00037BA9" w:rsidRPr="000E29D7">
        <w:rPr>
          <w:rFonts w:ascii="Times New Roman" w:eastAsia="Times New Roman" w:hAnsi="Times New Roman" w:cs="Times New Roman"/>
          <w:bCs/>
          <w:color w:val="000000" w:themeColor="text1"/>
          <w:sz w:val="20"/>
          <w:szCs w:val="20"/>
          <w:lang w:val="en-US"/>
        </w:rPr>
        <w:t>2</w:t>
      </w:r>
      <w:r w:rsidR="00A354C4" w:rsidRPr="000E29D7">
        <w:rPr>
          <w:rFonts w:ascii="Times New Roman" w:eastAsia="Times New Roman" w:hAnsi="Times New Roman" w:cs="Times New Roman"/>
          <w:bCs/>
          <w:color w:val="000000" w:themeColor="text1"/>
          <w:sz w:val="20"/>
          <w:szCs w:val="20"/>
          <w:lang w:val="en-US"/>
        </w:rPr>
        <w:t>3</w:t>
      </w:r>
      <w:r w:rsidR="00037BA9" w:rsidRPr="000E29D7">
        <w:rPr>
          <w:rFonts w:ascii="Times New Roman" w:eastAsia="Times New Roman" w:hAnsi="Times New Roman" w:cs="Times New Roman"/>
          <w:bCs/>
          <w:color w:val="000000" w:themeColor="text1"/>
          <w:sz w:val="20"/>
          <w:szCs w:val="20"/>
          <w:lang w:val="en-US"/>
        </w:rPr>
        <w:t>, M = 20</w:t>
      </w:r>
      <w:r w:rsidR="00A354C4" w:rsidRPr="000E29D7">
        <w:rPr>
          <w:rFonts w:ascii="Times New Roman" w:eastAsia="Times New Roman" w:hAnsi="Times New Roman" w:cs="Times New Roman"/>
          <w:bCs/>
          <w:color w:val="000000" w:themeColor="text1"/>
          <w:sz w:val="20"/>
          <w:szCs w:val="20"/>
          <w:lang w:val="en-US"/>
        </w:rPr>
        <w:t>)</w:t>
      </w:r>
      <w:r w:rsidR="00673D0F" w:rsidRPr="000E29D7">
        <w:rPr>
          <w:rFonts w:ascii="Times New Roman" w:eastAsia="Times New Roman" w:hAnsi="Times New Roman" w:cs="Times New Roman"/>
          <w:bCs/>
          <w:color w:val="000000" w:themeColor="text1"/>
          <w:sz w:val="20"/>
          <w:szCs w:val="20"/>
          <w:lang w:val="en-US"/>
        </w:rPr>
        <w:t>,</w:t>
      </w:r>
      <w:r w:rsidR="00A354C4" w:rsidRPr="000E29D7">
        <w:rPr>
          <w:rFonts w:ascii="Times New Roman" w:eastAsia="Times New Roman" w:hAnsi="Times New Roman" w:cs="Times New Roman"/>
          <w:bCs/>
          <w:color w:val="000000" w:themeColor="text1"/>
          <w:sz w:val="20"/>
          <w:szCs w:val="20"/>
          <w:lang w:val="en-US"/>
        </w:rPr>
        <w:t xml:space="preserve"> or subjective cognitive impairment (SCI) (</w:t>
      </w:r>
      <w:r w:rsidR="00037BA9" w:rsidRPr="000E29D7">
        <w:rPr>
          <w:rFonts w:ascii="Times New Roman" w:eastAsia="Times New Roman" w:hAnsi="Times New Roman" w:cs="Times New Roman"/>
          <w:bCs/>
          <w:color w:val="000000" w:themeColor="text1"/>
          <w:sz w:val="20"/>
          <w:szCs w:val="20"/>
          <w:lang w:val="en-US"/>
        </w:rPr>
        <w:t>F</w:t>
      </w:r>
      <w:r w:rsidR="00A354C4" w:rsidRPr="000E29D7">
        <w:rPr>
          <w:rFonts w:ascii="Times New Roman" w:eastAsia="Times New Roman" w:hAnsi="Times New Roman" w:cs="Times New Roman"/>
          <w:bCs/>
          <w:color w:val="000000" w:themeColor="text1"/>
          <w:sz w:val="20"/>
          <w:szCs w:val="20"/>
          <w:lang w:val="en-US"/>
        </w:rPr>
        <w:t xml:space="preserve"> = </w:t>
      </w:r>
      <w:r w:rsidR="00037BA9" w:rsidRPr="000E29D7">
        <w:rPr>
          <w:rFonts w:ascii="Times New Roman" w:eastAsia="Times New Roman" w:hAnsi="Times New Roman" w:cs="Times New Roman"/>
          <w:bCs/>
          <w:color w:val="000000" w:themeColor="text1"/>
          <w:sz w:val="20"/>
          <w:szCs w:val="20"/>
          <w:lang w:val="en-US"/>
        </w:rPr>
        <w:t>3</w:t>
      </w:r>
      <w:r w:rsidR="00A354C4" w:rsidRPr="000E29D7">
        <w:rPr>
          <w:rFonts w:ascii="Times New Roman" w:eastAsia="Times New Roman" w:hAnsi="Times New Roman" w:cs="Times New Roman"/>
          <w:bCs/>
          <w:color w:val="000000" w:themeColor="text1"/>
          <w:sz w:val="20"/>
          <w:szCs w:val="20"/>
          <w:lang w:val="en-US"/>
        </w:rPr>
        <w:t>3</w:t>
      </w:r>
      <w:r w:rsidR="00037BA9" w:rsidRPr="000E29D7">
        <w:rPr>
          <w:rFonts w:ascii="Times New Roman" w:eastAsia="Times New Roman" w:hAnsi="Times New Roman" w:cs="Times New Roman"/>
          <w:bCs/>
          <w:color w:val="000000" w:themeColor="text1"/>
          <w:sz w:val="20"/>
          <w:szCs w:val="20"/>
          <w:lang w:val="en-US"/>
        </w:rPr>
        <w:t>, M = 20</w:t>
      </w:r>
      <w:r w:rsidR="00A354C4" w:rsidRPr="000E29D7">
        <w:rPr>
          <w:rFonts w:ascii="Times New Roman" w:eastAsia="Times New Roman" w:hAnsi="Times New Roman" w:cs="Times New Roman"/>
          <w:bCs/>
          <w:color w:val="000000" w:themeColor="text1"/>
          <w:sz w:val="20"/>
          <w:szCs w:val="20"/>
          <w:lang w:val="en-US"/>
        </w:rPr>
        <w:t xml:space="preserve">), using liquid chromatography-tandem mass spectrometry (LC-MS/MS). </w:t>
      </w:r>
      <w:r w:rsidR="00FE21D7" w:rsidRPr="000E29D7">
        <w:rPr>
          <w:rFonts w:ascii="Times New Roman" w:eastAsia="Times New Roman" w:hAnsi="Times New Roman" w:cs="Times New Roman"/>
          <w:bCs/>
          <w:color w:val="000000" w:themeColor="text1"/>
          <w:sz w:val="20"/>
          <w:szCs w:val="20"/>
          <w:lang w:val="en-US"/>
        </w:rPr>
        <w:t xml:space="preserve">Comparisons were performed between diagnostic groups within the male and female cases, respectively. </w:t>
      </w:r>
      <w:r w:rsidR="004A12B6" w:rsidRPr="000E29D7">
        <w:rPr>
          <w:rFonts w:ascii="Times New Roman" w:eastAsia="Times New Roman" w:hAnsi="Times New Roman" w:cs="Times New Roman"/>
          <w:bCs/>
          <w:color w:val="000000" w:themeColor="text1"/>
          <w:sz w:val="20"/>
          <w:szCs w:val="20"/>
          <w:lang w:val="en-US"/>
        </w:rPr>
        <w:t>The analyses show differences that were not present when analy</w:t>
      </w:r>
      <w:r w:rsidR="002C3D25" w:rsidRPr="000E29D7">
        <w:rPr>
          <w:rFonts w:ascii="Times New Roman" w:eastAsia="Times New Roman" w:hAnsi="Times New Roman" w:cs="Times New Roman"/>
          <w:bCs/>
          <w:color w:val="000000" w:themeColor="text1"/>
          <w:sz w:val="20"/>
          <w:szCs w:val="20"/>
          <w:lang w:val="en-US"/>
        </w:rPr>
        <w:t>z</w:t>
      </w:r>
      <w:r w:rsidR="004A12B6" w:rsidRPr="000E29D7">
        <w:rPr>
          <w:rFonts w:ascii="Times New Roman" w:eastAsia="Times New Roman" w:hAnsi="Times New Roman" w:cs="Times New Roman"/>
          <w:bCs/>
          <w:color w:val="000000" w:themeColor="text1"/>
          <w:sz w:val="20"/>
          <w:szCs w:val="20"/>
          <w:lang w:val="en-US"/>
        </w:rPr>
        <w:t>ing data from men and women together (see Fig. 1)</w:t>
      </w:r>
      <w:r w:rsidR="003B36A6" w:rsidRPr="000E29D7">
        <w:rPr>
          <w:rFonts w:ascii="Times New Roman" w:eastAsia="Times New Roman" w:hAnsi="Times New Roman" w:cs="Times New Roman"/>
          <w:bCs/>
          <w:color w:val="000000" w:themeColor="text1"/>
          <w:sz w:val="20"/>
          <w:szCs w:val="20"/>
          <w:lang w:val="en-US"/>
        </w:rPr>
        <w:t xml:space="preserve">, such as for </w:t>
      </w:r>
      <w:proofErr w:type="spellStart"/>
      <w:r w:rsidR="003B36A6" w:rsidRPr="000E29D7">
        <w:rPr>
          <w:rFonts w:ascii="Times New Roman" w:eastAsia="Times New Roman" w:hAnsi="Times New Roman" w:cs="Times New Roman"/>
          <w:bCs/>
          <w:color w:val="000000" w:themeColor="text1"/>
          <w:sz w:val="20"/>
          <w:szCs w:val="20"/>
          <w:lang w:val="en-US"/>
        </w:rPr>
        <w:t>resolvin</w:t>
      </w:r>
      <w:proofErr w:type="spellEnd"/>
      <w:r w:rsidR="003B36A6" w:rsidRPr="000E29D7">
        <w:rPr>
          <w:rFonts w:ascii="Times New Roman" w:eastAsia="Times New Roman" w:hAnsi="Times New Roman" w:cs="Times New Roman"/>
          <w:bCs/>
          <w:color w:val="000000" w:themeColor="text1"/>
          <w:sz w:val="20"/>
          <w:szCs w:val="20"/>
          <w:lang w:val="en-US"/>
        </w:rPr>
        <w:t xml:space="preserve"> (</w:t>
      </w:r>
      <w:proofErr w:type="spellStart"/>
      <w:r w:rsidR="003B36A6" w:rsidRPr="000E29D7">
        <w:rPr>
          <w:rFonts w:ascii="Times New Roman" w:eastAsia="Times New Roman" w:hAnsi="Times New Roman" w:cs="Times New Roman"/>
          <w:bCs/>
          <w:color w:val="000000" w:themeColor="text1"/>
          <w:sz w:val="20"/>
          <w:szCs w:val="20"/>
          <w:lang w:val="en-US"/>
        </w:rPr>
        <w:t>Rv</w:t>
      </w:r>
      <w:proofErr w:type="spellEnd"/>
      <w:r w:rsidR="003B36A6" w:rsidRPr="000E29D7">
        <w:rPr>
          <w:rFonts w:ascii="Times New Roman" w:eastAsia="Times New Roman" w:hAnsi="Times New Roman" w:cs="Times New Roman"/>
          <w:bCs/>
          <w:color w:val="000000" w:themeColor="text1"/>
          <w:sz w:val="20"/>
          <w:szCs w:val="20"/>
          <w:lang w:val="en-US"/>
        </w:rPr>
        <w:t>) E1</w:t>
      </w:r>
      <w:r w:rsidR="00A27587" w:rsidRPr="000E29D7">
        <w:rPr>
          <w:rFonts w:ascii="Times New Roman" w:eastAsia="Times New Roman" w:hAnsi="Times New Roman" w:cs="Times New Roman"/>
          <w:bCs/>
          <w:color w:val="000000" w:themeColor="text1"/>
          <w:sz w:val="20"/>
          <w:szCs w:val="20"/>
          <w:lang w:val="en-US"/>
        </w:rPr>
        <w:t xml:space="preserve">, </w:t>
      </w:r>
      <w:proofErr w:type="spellStart"/>
      <w:r w:rsidR="00A27587" w:rsidRPr="000E29D7">
        <w:rPr>
          <w:rFonts w:ascii="Times New Roman" w:eastAsia="Times New Roman" w:hAnsi="Times New Roman" w:cs="Times New Roman"/>
          <w:bCs/>
          <w:color w:val="000000" w:themeColor="text1"/>
          <w:sz w:val="20"/>
          <w:szCs w:val="20"/>
          <w:lang w:val="en-US"/>
        </w:rPr>
        <w:t>lipoxin</w:t>
      </w:r>
      <w:proofErr w:type="spellEnd"/>
      <w:r w:rsidR="00A27587" w:rsidRPr="000E29D7">
        <w:rPr>
          <w:rFonts w:ascii="Times New Roman" w:eastAsia="Times New Roman" w:hAnsi="Times New Roman" w:cs="Times New Roman"/>
          <w:bCs/>
          <w:color w:val="000000" w:themeColor="text1"/>
          <w:sz w:val="20"/>
          <w:szCs w:val="20"/>
          <w:lang w:val="en-US"/>
        </w:rPr>
        <w:t xml:space="preserve"> (LX) A4, RvD3</w:t>
      </w:r>
      <w:r w:rsidR="00187C3C" w:rsidRPr="000E29D7">
        <w:rPr>
          <w:rFonts w:ascii="Times New Roman" w:eastAsia="Times New Roman" w:hAnsi="Times New Roman" w:cs="Times New Roman"/>
          <w:bCs/>
          <w:color w:val="000000" w:themeColor="text1"/>
          <w:sz w:val="20"/>
          <w:szCs w:val="20"/>
          <w:lang w:val="en-US"/>
        </w:rPr>
        <w:t>,</w:t>
      </w:r>
      <w:r w:rsidR="00A27587" w:rsidRPr="000E29D7">
        <w:rPr>
          <w:rFonts w:ascii="Times New Roman" w:eastAsia="Times New Roman" w:hAnsi="Times New Roman" w:cs="Times New Roman"/>
          <w:bCs/>
          <w:color w:val="000000" w:themeColor="text1"/>
          <w:sz w:val="20"/>
          <w:szCs w:val="20"/>
          <w:lang w:val="en-US"/>
        </w:rPr>
        <w:t xml:space="preserve"> and </w:t>
      </w:r>
      <w:r w:rsidR="00A27587" w:rsidRPr="000E29D7">
        <w:rPr>
          <w:rFonts w:ascii="Times New Roman" w:eastAsia="Times New Roman" w:hAnsi="Times New Roman" w:cs="Times New Roman"/>
          <w:color w:val="000000" w:themeColor="text1"/>
          <w:sz w:val="20"/>
          <w:szCs w:val="20"/>
          <w:lang w:val="en-US"/>
        </w:rPr>
        <w:t>docosahexaenoic acid (</w:t>
      </w:r>
      <w:r w:rsidR="00A27587" w:rsidRPr="000E29D7">
        <w:rPr>
          <w:rFonts w:ascii="Times New Roman" w:eastAsia="Times New Roman" w:hAnsi="Times New Roman" w:cs="Times New Roman"/>
          <w:bCs/>
          <w:color w:val="000000" w:themeColor="text1"/>
          <w:sz w:val="20"/>
          <w:szCs w:val="20"/>
          <w:lang w:val="en-US"/>
        </w:rPr>
        <w:t>DHA)</w:t>
      </w:r>
      <w:r w:rsidR="00723660" w:rsidRPr="000E29D7">
        <w:rPr>
          <w:rFonts w:ascii="Times New Roman" w:eastAsia="Times New Roman" w:hAnsi="Times New Roman" w:cs="Times New Roman"/>
          <w:bCs/>
          <w:color w:val="000000" w:themeColor="text1"/>
          <w:sz w:val="20"/>
          <w:szCs w:val="20"/>
          <w:lang w:val="en-US"/>
        </w:rPr>
        <w:t xml:space="preserve">. </w:t>
      </w:r>
      <w:r w:rsidR="00A27587" w:rsidRPr="000E29D7">
        <w:rPr>
          <w:rFonts w:ascii="Times New Roman" w:eastAsia="Times New Roman" w:hAnsi="Times New Roman" w:cs="Times New Roman"/>
          <w:bCs/>
          <w:color w:val="000000" w:themeColor="text1"/>
          <w:sz w:val="20"/>
          <w:szCs w:val="20"/>
          <w:lang w:val="en-US"/>
        </w:rPr>
        <w:t>The analysis also indicates which gender is important for showing the differences when analy</w:t>
      </w:r>
      <w:r w:rsidR="002C3D25" w:rsidRPr="000E29D7">
        <w:rPr>
          <w:rFonts w:ascii="Times New Roman" w:eastAsia="Times New Roman" w:hAnsi="Times New Roman" w:cs="Times New Roman"/>
          <w:bCs/>
          <w:color w:val="000000" w:themeColor="text1"/>
          <w:sz w:val="20"/>
          <w:szCs w:val="20"/>
          <w:lang w:val="en-US"/>
        </w:rPr>
        <w:t>z</w:t>
      </w:r>
      <w:r w:rsidR="00A27587" w:rsidRPr="000E29D7">
        <w:rPr>
          <w:rFonts w:ascii="Times New Roman" w:eastAsia="Times New Roman" w:hAnsi="Times New Roman" w:cs="Times New Roman"/>
          <w:bCs/>
          <w:color w:val="000000" w:themeColor="text1"/>
          <w:sz w:val="20"/>
          <w:szCs w:val="20"/>
          <w:lang w:val="en-US"/>
        </w:rPr>
        <w:t xml:space="preserve">ing data from men and women together, such as for </w:t>
      </w:r>
      <w:proofErr w:type="spellStart"/>
      <w:r w:rsidR="00037BA9" w:rsidRPr="000E29D7">
        <w:rPr>
          <w:rFonts w:ascii="Times New Roman" w:eastAsia="Times New Roman" w:hAnsi="Times New Roman" w:cs="Times New Roman"/>
          <w:bCs/>
          <w:color w:val="000000" w:themeColor="text1"/>
          <w:sz w:val="20"/>
          <w:szCs w:val="20"/>
          <w:lang w:val="en-US"/>
        </w:rPr>
        <w:t>maresin</w:t>
      </w:r>
      <w:proofErr w:type="spellEnd"/>
      <w:r w:rsidR="00037BA9" w:rsidRPr="000E29D7">
        <w:rPr>
          <w:rFonts w:ascii="Times New Roman" w:eastAsia="Times New Roman" w:hAnsi="Times New Roman" w:cs="Times New Roman"/>
          <w:bCs/>
          <w:color w:val="000000" w:themeColor="text1"/>
          <w:sz w:val="20"/>
          <w:szCs w:val="20"/>
          <w:lang w:val="en-US"/>
        </w:rPr>
        <w:t xml:space="preserve"> 1 (MaR1). Comparisons between groups were performed by Kruskal-Wallis ANOVA with Dunn’s multiple comparisons post hoc test, (*P &lt; 0.05, **P &lt; 0.005, ***P &lt; 0.001, ****P &lt; 0.0001).</w:t>
      </w:r>
    </w:p>
    <w:sectPr w:rsidR="0065151D" w:rsidRPr="000E29D7" w:rsidSect="000E29D7">
      <w:pgSz w:w="16840" w:h="11900" w:orient="landscape"/>
      <w:pgMar w:top="144" w:right="1411" w:bottom="1699"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revisionView w:markup="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Q0sDQyMbGwtLQwNzdV0lEKTi0uzszPAykwrgUAW0Jv5SwAAAA="/>
  </w:docVars>
  <w:rsids>
    <w:rsidRoot w:val="00E45336"/>
    <w:rsid w:val="00003637"/>
    <w:rsid w:val="00004A8C"/>
    <w:rsid w:val="00005D18"/>
    <w:rsid w:val="000073CA"/>
    <w:rsid w:val="00013DF4"/>
    <w:rsid w:val="0001580F"/>
    <w:rsid w:val="00020AA0"/>
    <w:rsid w:val="00026F4D"/>
    <w:rsid w:val="00027235"/>
    <w:rsid w:val="000276C3"/>
    <w:rsid w:val="000320AB"/>
    <w:rsid w:val="00033E52"/>
    <w:rsid w:val="000352D2"/>
    <w:rsid w:val="00036565"/>
    <w:rsid w:val="00036F76"/>
    <w:rsid w:val="00037BA9"/>
    <w:rsid w:val="0004271D"/>
    <w:rsid w:val="000445DC"/>
    <w:rsid w:val="00046A52"/>
    <w:rsid w:val="00050C2C"/>
    <w:rsid w:val="00050C6E"/>
    <w:rsid w:val="000519E1"/>
    <w:rsid w:val="00052391"/>
    <w:rsid w:val="00052F49"/>
    <w:rsid w:val="00061131"/>
    <w:rsid w:val="00071AA6"/>
    <w:rsid w:val="00072266"/>
    <w:rsid w:val="00073C04"/>
    <w:rsid w:val="000755D5"/>
    <w:rsid w:val="000757C4"/>
    <w:rsid w:val="00081D61"/>
    <w:rsid w:val="00082643"/>
    <w:rsid w:val="00085C71"/>
    <w:rsid w:val="00086247"/>
    <w:rsid w:val="00087C29"/>
    <w:rsid w:val="0009218F"/>
    <w:rsid w:val="00092E47"/>
    <w:rsid w:val="00097535"/>
    <w:rsid w:val="000A245E"/>
    <w:rsid w:val="000B0A52"/>
    <w:rsid w:val="000B0EC0"/>
    <w:rsid w:val="000B364D"/>
    <w:rsid w:val="000C1840"/>
    <w:rsid w:val="000C74DA"/>
    <w:rsid w:val="000D4B0F"/>
    <w:rsid w:val="000D61CD"/>
    <w:rsid w:val="000D7E93"/>
    <w:rsid w:val="000E29D7"/>
    <w:rsid w:val="000E6F1C"/>
    <w:rsid w:val="000F2893"/>
    <w:rsid w:val="000F2FFA"/>
    <w:rsid w:val="000F42D2"/>
    <w:rsid w:val="00104C44"/>
    <w:rsid w:val="00114976"/>
    <w:rsid w:val="001151E6"/>
    <w:rsid w:val="00116FBA"/>
    <w:rsid w:val="00117544"/>
    <w:rsid w:val="00121B8B"/>
    <w:rsid w:val="00121D50"/>
    <w:rsid w:val="001236F5"/>
    <w:rsid w:val="00125B8E"/>
    <w:rsid w:val="00127547"/>
    <w:rsid w:val="00132411"/>
    <w:rsid w:val="001329E7"/>
    <w:rsid w:val="001352FC"/>
    <w:rsid w:val="00135D13"/>
    <w:rsid w:val="0013677C"/>
    <w:rsid w:val="00136F36"/>
    <w:rsid w:val="001501DD"/>
    <w:rsid w:val="00151F0C"/>
    <w:rsid w:val="00157F48"/>
    <w:rsid w:val="00160266"/>
    <w:rsid w:val="00163085"/>
    <w:rsid w:val="00165915"/>
    <w:rsid w:val="00170033"/>
    <w:rsid w:val="00172CF8"/>
    <w:rsid w:val="00175744"/>
    <w:rsid w:val="00177CBF"/>
    <w:rsid w:val="00177CEA"/>
    <w:rsid w:val="00180A07"/>
    <w:rsid w:val="001817D2"/>
    <w:rsid w:val="00183A52"/>
    <w:rsid w:val="00184745"/>
    <w:rsid w:val="00185983"/>
    <w:rsid w:val="00187C3C"/>
    <w:rsid w:val="001924A0"/>
    <w:rsid w:val="0019377D"/>
    <w:rsid w:val="001A2CA0"/>
    <w:rsid w:val="001A35AB"/>
    <w:rsid w:val="001B09EA"/>
    <w:rsid w:val="001B3C45"/>
    <w:rsid w:val="001B5A4B"/>
    <w:rsid w:val="001C24B8"/>
    <w:rsid w:val="001C3FA9"/>
    <w:rsid w:val="001D2333"/>
    <w:rsid w:val="001D61AD"/>
    <w:rsid w:val="001D6F39"/>
    <w:rsid w:val="001E69EF"/>
    <w:rsid w:val="001F0231"/>
    <w:rsid w:val="001F2228"/>
    <w:rsid w:val="001F47EE"/>
    <w:rsid w:val="00203C6D"/>
    <w:rsid w:val="00205387"/>
    <w:rsid w:val="00205F54"/>
    <w:rsid w:val="0020711E"/>
    <w:rsid w:val="002165F9"/>
    <w:rsid w:val="002218E8"/>
    <w:rsid w:val="002232D5"/>
    <w:rsid w:val="00223365"/>
    <w:rsid w:val="00231434"/>
    <w:rsid w:val="00241E1D"/>
    <w:rsid w:val="002453EA"/>
    <w:rsid w:val="0024756F"/>
    <w:rsid w:val="00251571"/>
    <w:rsid w:val="00253316"/>
    <w:rsid w:val="002569AF"/>
    <w:rsid w:val="00271379"/>
    <w:rsid w:val="00273007"/>
    <w:rsid w:val="00275829"/>
    <w:rsid w:val="00275F20"/>
    <w:rsid w:val="00277BC8"/>
    <w:rsid w:val="00280B71"/>
    <w:rsid w:val="00284D3F"/>
    <w:rsid w:val="002859C8"/>
    <w:rsid w:val="00290CE9"/>
    <w:rsid w:val="002939B6"/>
    <w:rsid w:val="002A075D"/>
    <w:rsid w:val="002A0C31"/>
    <w:rsid w:val="002B3FC3"/>
    <w:rsid w:val="002B61FD"/>
    <w:rsid w:val="002C3BD0"/>
    <w:rsid w:val="002C3D25"/>
    <w:rsid w:val="002D13D5"/>
    <w:rsid w:val="002D37D0"/>
    <w:rsid w:val="002D57E2"/>
    <w:rsid w:val="002E742E"/>
    <w:rsid w:val="002F2F71"/>
    <w:rsid w:val="002F7EA4"/>
    <w:rsid w:val="00300C99"/>
    <w:rsid w:val="003015EA"/>
    <w:rsid w:val="003101BE"/>
    <w:rsid w:val="003257D2"/>
    <w:rsid w:val="00332F5B"/>
    <w:rsid w:val="00334E95"/>
    <w:rsid w:val="00337C62"/>
    <w:rsid w:val="0034244E"/>
    <w:rsid w:val="003427E7"/>
    <w:rsid w:val="0034502D"/>
    <w:rsid w:val="00350C2E"/>
    <w:rsid w:val="00351196"/>
    <w:rsid w:val="00354778"/>
    <w:rsid w:val="00355906"/>
    <w:rsid w:val="00355C5E"/>
    <w:rsid w:val="00361EE7"/>
    <w:rsid w:val="00362CC2"/>
    <w:rsid w:val="00366FC4"/>
    <w:rsid w:val="00380615"/>
    <w:rsid w:val="0038120E"/>
    <w:rsid w:val="00384D52"/>
    <w:rsid w:val="00384DB4"/>
    <w:rsid w:val="003873E0"/>
    <w:rsid w:val="00392018"/>
    <w:rsid w:val="003928F3"/>
    <w:rsid w:val="00395CC1"/>
    <w:rsid w:val="00396784"/>
    <w:rsid w:val="003975B2"/>
    <w:rsid w:val="003B0A5E"/>
    <w:rsid w:val="003B18B1"/>
    <w:rsid w:val="003B36A6"/>
    <w:rsid w:val="003B4A4D"/>
    <w:rsid w:val="003B5546"/>
    <w:rsid w:val="003B640A"/>
    <w:rsid w:val="003C786D"/>
    <w:rsid w:val="003D2AE6"/>
    <w:rsid w:val="003D72FD"/>
    <w:rsid w:val="003E4719"/>
    <w:rsid w:val="003E4EA5"/>
    <w:rsid w:val="003E5998"/>
    <w:rsid w:val="003F2B3C"/>
    <w:rsid w:val="003F37AE"/>
    <w:rsid w:val="0040218D"/>
    <w:rsid w:val="004021E0"/>
    <w:rsid w:val="00402226"/>
    <w:rsid w:val="00403FE8"/>
    <w:rsid w:val="0040612C"/>
    <w:rsid w:val="00406154"/>
    <w:rsid w:val="00421DAC"/>
    <w:rsid w:val="00423B77"/>
    <w:rsid w:val="00423FA2"/>
    <w:rsid w:val="004276AC"/>
    <w:rsid w:val="00432CEA"/>
    <w:rsid w:val="00434A33"/>
    <w:rsid w:val="00441935"/>
    <w:rsid w:val="00441FFC"/>
    <w:rsid w:val="00442EF5"/>
    <w:rsid w:val="0044421B"/>
    <w:rsid w:val="00447678"/>
    <w:rsid w:val="00450E82"/>
    <w:rsid w:val="0045227F"/>
    <w:rsid w:val="00453327"/>
    <w:rsid w:val="0045337B"/>
    <w:rsid w:val="0045678F"/>
    <w:rsid w:val="00457C1C"/>
    <w:rsid w:val="004722B9"/>
    <w:rsid w:val="004741FB"/>
    <w:rsid w:val="00477C61"/>
    <w:rsid w:val="0048561C"/>
    <w:rsid w:val="00492617"/>
    <w:rsid w:val="004943BA"/>
    <w:rsid w:val="0049517B"/>
    <w:rsid w:val="004A12B6"/>
    <w:rsid w:val="004A7163"/>
    <w:rsid w:val="004B4096"/>
    <w:rsid w:val="004C2AA8"/>
    <w:rsid w:val="004C5558"/>
    <w:rsid w:val="004D60BB"/>
    <w:rsid w:val="004E705C"/>
    <w:rsid w:val="00501B7C"/>
    <w:rsid w:val="00501DCB"/>
    <w:rsid w:val="00505B11"/>
    <w:rsid w:val="00506F97"/>
    <w:rsid w:val="0051095B"/>
    <w:rsid w:val="00510F1F"/>
    <w:rsid w:val="005122B5"/>
    <w:rsid w:val="00525A32"/>
    <w:rsid w:val="005308A9"/>
    <w:rsid w:val="00530F9D"/>
    <w:rsid w:val="00531ABA"/>
    <w:rsid w:val="00537373"/>
    <w:rsid w:val="0054785E"/>
    <w:rsid w:val="00550E3A"/>
    <w:rsid w:val="005514EC"/>
    <w:rsid w:val="00551815"/>
    <w:rsid w:val="00557739"/>
    <w:rsid w:val="00557B2A"/>
    <w:rsid w:val="005612F1"/>
    <w:rsid w:val="005700CB"/>
    <w:rsid w:val="005750ED"/>
    <w:rsid w:val="00575807"/>
    <w:rsid w:val="00583934"/>
    <w:rsid w:val="0058607B"/>
    <w:rsid w:val="005A4690"/>
    <w:rsid w:val="005A5F8E"/>
    <w:rsid w:val="005B177B"/>
    <w:rsid w:val="005B302E"/>
    <w:rsid w:val="005B76FF"/>
    <w:rsid w:val="005B7733"/>
    <w:rsid w:val="005C18CD"/>
    <w:rsid w:val="005C1DB0"/>
    <w:rsid w:val="005C3CC2"/>
    <w:rsid w:val="005C5D8B"/>
    <w:rsid w:val="005D435A"/>
    <w:rsid w:val="005D4891"/>
    <w:rsid w:val="005D5210"/>
    <w:rsid w:val="005D6019"/>
    <w:rsid w:val="005D68C5"/>
    <w:rsid w:val="005D6D7E"/>
    <w:rsid w:val="005E0F05"/>
    <w:rsid w:val="005E16C5"/>
    <w:rsid w:val="005E1BFB"/>
    <w:rsid w:val="005E36D8"/>
    <w:rsid w:val="005E5B29"/>
    <w:rsid w:val="005E663B"/>
    <w:rsid w:val="005F0EC3"/>
    <w:rsid w:val="005F0FAB"/>
    <w:rsid w:val="005F18D6"/>
    <w:rsid w:val="005F227D"/>
    <w:rsid w:val="005F6850"/>
    <w:rsid w:val="0060107B"/>
    <w:rsid w:val="0061199E"/>
    <w:rsid w:val="00612624"/>
    <w:rsid w:val="00620976"/>
    <w:rsid w:val="006269FE"/>
    <w:rsid w:val="006315BF"/>
    <w:rsid w:val="00634B76"/>
    <w:rsid w:val="00636494"/>
    <w:rsid w:val="00636E0F"/>
    <w:rsid w:val="00642EF9"/>
    <w:rsid w:val="00650ED0"/>
    <w:rsid w:val="0065151D"/>
    <w:rsid w:val="00660281"/>
    <w:rsid w:val="00662524"/>
    <w:rsid w:val="00673D0F"/>
    <w:rsid w:val="00677615"/>
    <w:rsid w:val="00680E88"/>
    <w:rsid w:val="00682C56"/>
    <w:rsid w:val="00685058"/>
    <w:rsid w:val="006963CB"/>
    <w:rsid w:val="006A3DA3"/>
    <w:rsid w:val="006B1F27"/>
    <w:rsid w:val="006B2A91"/>
    <w:rsid w:val="006B69BC"/>
    <w:rsid w:val="006C4277"/>
    <w:rsid w:val="006C7282"/>
    <w:rsid w:val="006D1A3B"/>
    <w:rsid w:val="006D420A"/>
    <w:rsid w:val="006D570A"/>
    <w:rsid w:val="006D610C"/>
    <w:rsid w:val="006D7277"/>
    <w:rsid w:val="006E09A7"/>
    <w:rsid w:val="006E2C72"/>
    <w:rsid w:val="006E3114"/>
    <w:rsid w:val="006E5717"/>
    <w:rsid w:val="006F387E"/>
    <w:rsid w:val="006F414A"/>
    <w:rsid w:val="006F702F"/>
    <w:rsid w:val="00703C10"/>
    <w:rsid w:val="00705355"/>
    <w:rsid w:val="007073DC"/>
    <w:rsid w:val="00717992"/>
    <w:rsid w:val="007203A4"/>
    <w:rsid w:val="00721CD1"/>
    <w:rsid w:val="00723660"/>
    <w:rsid w:val="00723725"/>
    <w:rsid w:val="0072425D"/>
    <w:rsid w:val="007248E4"/>
    <w:rsid w:val="007410FF"/>
    <w:rsid w:val="00741161"/>
    <w:rsid w:val="0074208A"/>
    <w:rsid w:val="00745CB6"/>
    <w:rsid w:val="0075083A"/>
    <w:rsid w:val="00753649"/>
    <w:rsid w:val="0076326A"/>
    <w:rsid w:val="007649CC"/>
    <w:rsid w:val="007662F2"/>
    <w:rsid w:val="00770381"/>
    <w:rsid w:val="00770ECB"/>
    <w:rsid w:val="00771A2D"/>
    <w:rsid w:val="00772166"/>
    <w:rsid w:val="00775F30"/>
    <w:rsid w:val="00777B63"/>
    <w:rsid w:val="007811D8"/>
    <w:rsid w:val="0078142D"/>
    <w:rsid w:val="00782281"/>
    <w:rsid w:val="00782EB4"/>
    <w:rsid w:val="007A2F52"/>
    <w:rsid w:val="007A4191"/>
    <w:rsid w:val="007A6AE4"/>
    <w:rsid w:val="007B1C22"/>
    <w:rsid w:val="007B5236"/>
    <w:rsid w:val="007B54E7"/>
    <w:rsid w:val="007B7DF8"/>
    <w:rsid w:val="007C409C"/>
    <w:rsid w:val="007C65F2"/>
    <w:rsid w:val="007D218B"/>
    <w:rsid w:val="007D260B"/>
    <w:rsid w:val="007E58D2"/>
    <w:rsid w:val="007E7515"/>
    <w:rsid w:val="007F29D6"/>
    <w:rsid w:val="007F345A"/>
    <w:rsid w:val="007F7738"/>
    <w:rsid w:val="008064A6"/>
    <w:rsid w:val="0081101C"/>
    <w:rsid w:val="00822121"/>
    <w:rsid w:val="00825315"/>
    <w:rsid w:val="0082554A"/>
    <w:rsid w:val="00827633"/>
    <w:rsid w:val="0083073D"/>
    <w:rsid w:val="008367D9"/>
    <w:rsid w:val="00840CBE"/>
    <w:rsid w:val="00840DFF"/>
    <w:rsid w:val="00842E74"/>
    <w:rsid w:val="008457E6"/>
    <w:rsid w:val="00846241"/>
    <w:rsid w:val="0086215B"/>
    <w:rsid w:val="00864E80"/>
    <w:rsid w:val="008651B4"/>
    <w:rsid w:val="008658B7"/>
    <w:rsid w:val="0086708F"/>
    <w:rsid w:val="00881FD0"/>
    <w:rsid w:val="00882013"/>
    <w:rsid w:val="008861D2"/>
    <w:rsid w:val="00887702"/>
    <w:rsid w:val="00891055"/>
    <w:rsid w:val="0089225B"/>
    <w:rsid w:val="008943B3"/>
    <w:rsid w:val="00894BD8"/>
    <w:rsid w:val="008A3E96"/>
    <w:rsid w:val="008A3FA2"/>
    <w:rsid w:val="008A7EF3"/>
    <w:rsid w:val="008B468B"/>
    <w:rsid w:val="008B4EE2"/>
    <w:rsid w:val="008B67F2"/>
    <w:rsid w:val="008C2E97"/>
    <w:rsid w:val="008C3EB8"/>
    <w:rsid w:val="008C6AF0"/>
    <w:rsid w:val="008C7A23"/>
    <w:rsid w:val="008D032F"/>
    <w:rsid w:val="008D4EF5"/>
    <w:rsid w:val="008D5E37"/>
    <w:rsid w:val="008D6119"/>
    <w:rsid w:val="008D7C84"/>
    <w:rsid w:val="008E1B26"/>
    <w:rsid w:val="008E2A94"/>
    <w:rsid w:val="008E714B"/>
    <w:rsid w:val="008F09E8"/>
    <w:rsid w:val="00902D69"/>
    <w:rsid w:val="009034E9"/>
    <w:rsid w:val="00910AA5"/>
    <w:rsid w:val="00911E9A"/>
    <w:rsid w:val="0091630E"/>
    <w:rsid w:val="00920609"/>
    <w:rsid w:val="009213AC"/>
    <w:rsid w:val="00921ED4"/>
    <w:rsid w:val="00926B97"/>
    <w:rsid w:val="00935EB8"/>
    <w:rsid w:val="00936392"/>
    <w:rsid w:val="00941ADF"/>
    <w:rsid w:val="009429D9"/>
    <w:rsid w:val="00944450"/>
    <w:rsid w:val="00944A45"/>
    <w:rsid w:val="00945F87"/>
    <w:rsid w:val="00951887"/>
    <w:rsid w:val="00951C7A"/>
    <w:rsid w:val="00956304"/>
    <w:rsid w:val="009572DD"/>
    <w:rsid w:val="00961863"/>
    <w:rsid w:val="00971AC9"/>
    <w:rsid w:val="00974630"/>
    <w:rsid w:val="00977025"/>
    <w:rsid w:val="009774E3"/>
    <w:rsid w:val="00982FBB"/>
    <w:rsid w:val="00983568"/>
    <w:rsid w:val="00984C8D"/>
    <w:rsid w:val="00991EE0"/>
    <w:rsid w:val="009A0658"/>
    <w:rsid w:val="009A3AA9"/>
    <w:rsid w:val="009A6323"/>
    <w:rsid w:val="009A7852"/>
    <w:rsid w:val="009A7CFB"/>
    <w:rsid w:val="009C2B1A"/>
    <w:rsid w:val="009C2BB7"/>
    <w:rsid w:val="009C79DD"/>
    <w:rsid w:val="009D4998"/>
    <w:rsid w:val="009D5592"/>
    <w:rsid w:val="009D74F9"/>
    <w:rsid w:val="009D774C"/>
    <w:rsid w:val="009E0070"/>
    <w:rsid w:val="009E452F"/>
    <w:rsid w:val="009E5299"/>
    <w:rsid w:val="009E7FD6"/>
    <w:rsid w:val="009F0089"/>
    <w:rsid w:val="009F0E5A"/>
    <w:rsid w:val="009F5B9E"/>
    <w:rsid w:val="009F70E9"/>
    <w:rsid w:val="00A043B3"/>
    <w:rsid w:val="00A0672E"/>
    <w:rsid w:val="00A06C66"/>
    <w:rsid w:val="00A11623"/>
    <w:rsid w:val="00A12292"/>
    <w:rsid w:val="00A1452C"/>
    <w:rsid w:val="00A1524F"/>
    <w:rsid w:val="00A175CE"/>
    <w:rsid w:val="00A27587"/>
    <w:rsid w:val="00A32464"/>
    <w:rsid w:val="00A3447D"/>
    <w:rsid w:val="00A354C4"/>
    <w:rsid w:val="00A53FF7"/>
    <w:rsid w:val="00A54AD8"/>
    <w:rsid w:val="00A55C9E"/>
    <w:rsid w:val="00A57364"/>
    <w:rsid w:val="00A72B73"/>
    <w:rsid w:val="00A73090"/>
    <w:rsid w:val="00A73D75"/>
    <w:rsid w:val="00A8196C"/>
    <w:rsid w:val="00A85891"/>
    <w:rsid w:val="00A879F0"/>
    <w:rsid w:val="00A90A15"/>
    <w:rsid w:val="00A91A91"/>
    <w:rsid w:val="00A92B1E"/>
    <w:rsid w:val="00AA0101"/>
    <w:rsid w:val="00AA342E"/>
    <w:rsid w:val="00AA34D4"/>
    <w:rsid w:val="00AA6A13"/>
    <w:rsid w:val="00AB196E"/>
    <w:rsid w:val="00AB5601"/>
    <w:rsid w:val="00AC34E7"/>
    <w:rsid w:val="00AD01F4"/>
    <w:rsid w:val="00AD122B"/>
    <w:rsid w:val="00AD3F7F"/>
    <w:rsid w:val="00AD4B6C"/>
    <w:rsid w:val="00AD64EC"/>
    <w:rsid w:val="00AD7047"/>
    <w:rsid w:val="00AE2DA1"/>
    <w:rsid w:val="00AE3901"/>
    <w:rsid w:val="00AF2928"/>
    <w:rsid w:val="00B00DE7"/>
    <w:rsid w:val="00B03CAA"/>
    <w:rsid w:val="00B03D14"/>
    <w:rsid w:val="00B10DF2"/>
    <w:rsid w:val="00B17E95"/>
    <w:rsid w:val="00B2385E"/>
    <w:rsid w:val="00B23B73"/>
    <w:rsid w:val="00B30E6E"/>
    <w:rsid w:val="00B37318"/>
    <w:rsid w:val="00B42966"/>
    <w:rsid w:val="00B44F52"/>
    <w:rsid w:val="00B45A3D"/>
    <w:rsid w:val="00B462B3"/>
    <w:rsid w:val="00B53EE6"/>
    <w:rsid w:val="00B60748"/>
    <w:rsid w:val="00B6237B"/>
    <w:rsid w:val="00B63A5D"/>
    <w:rsid w:val="00B7424D"/>
    <w:rsid w:val="00B821FF"/>
    <w:rsid w:val="00B86E4F"/>
    <w:rsid w:val="00B924F8"/>
    <w:rsid w:val="00B94324"/>
    <w:rsid w:val="00BA064C"/>
    <w:rsid w:val="00BA3139"/>
    <w:rsid w:val="00BA4B35"/>
    <w:rsid w:val="00BB1F8B"/>
    <w:rsid w:val="00BB4ABE"/>
    <w:rsid w:val="00BC3D68"/>
    <w:rsid w:val="00BC3FCB"/>
    <w:rsid w:val="00BC4CDD"/>
    <w:rsid w:val="00BC5F4B"/>
    <w:rsid w:val="00BC771C"/>
    <w:rsid w:val="00BD4E61"/>
    <w:rsid w:val="00BE10A4"/>
    <w:rsid w:val="00BE266E"/>
    <w:rsid w:val="00BE36C5"/>
    <w:rsid w:val="00BE3DE4"/>
    <w:rsid w:val="00BE7D86"/>
    <w:rsid w:val="00BF099C"/>
    <w:rsid w:val="00BF27B3"/>
    <w:rsid w:val="00BF3026"/>
    <w:rsid w:val="00BF4287"/>
    <w:rsid w:val="00BF46C6"/>
    <w:rsid w:val="00C04635"/>
    <w:rsid w:val="00C10E8C"/>
    <w:rsid w:val="00C11AAC"/>
    <w:rsid w:val="00C17372"/>
    <w:rsid w:val="00C23086"/>
    <w:rsid w:val="00C3074E"/>
    <w:rsid w:val="00C32BFE"/>
    <w:rsid w:val="00C3482E"/>
    <w:rsid w:val="00C350B5"/>
    <w:rsid w:val="00C37199"/>
    <w:rsid w:val="00C37EDA"/>
    <w:rsid w:val="00C44783"/>
    <w:rsid w:val="00C50972"/>
    <w:rsid w:val="00C6339E"/>
    <w:rsid w:val="00C64FA3"/>
    <w:rsid w:val="00C65BCA"/>
    <w:rsid w:val="00C6602F"/>
    <w:rsid w:val="00C67C4D"/>
    <w:rsid w:val="00C7157C"/>
    <w:rsid w:val="00C74C24"/>
    <w:rsid w:val="00C76A0C"/>
    <w:rsid w:val="00C76A73"/>
    <w:rsid w:val="00C8445C"/>
    <w:rsid w:val="00C85D53"/>
    <w:rsid w:val="00C85D74"/>
    <w:rsid w:val="00C86432"/>
    <w:rsid w:val="00C9307E"/>
    <w:rsid w:val="00CA1261"/>
    <w:rsid w:val="00CA1D23"/>
    <w:rsid w:val="00CA2154"/>
    <w:rsid w:val="00CA6935"/>
    <w:rsid w:val="00CB65ED"/>
    <w:rsid w:val="00CB66AC"/>
    <w:rsid w:val="00CB7151"/>
    <w:rsid w:val="00CB7857"/>
    <w:rsid w:val="00CC1E35"/>
    <w:rsid w:val="00CC30E5"/>
    <w:rsid w:val="00CC45DB"/>
    <w:rsid w:val="00CD22D0"/>
    <w:rsid w:val="00CE04DA"/>
    <w:rsid w:val="00CE1063"/>
    <w:rsid w:val="00CF3047"/>
    <w:rsid w:val="00CF5D14"/>
    <w:rsid w:val="00CF744A"/>
    <w:rsid w:val="00D002BA"/>
    <w:rsid w:val="00D11E09"/>
    <w:rsid w:val="00D21BAF"/>
    <w:rsid w:val="00D21CCB"/>
    <w:rsid w:val="00D2296D"/>
    <w:rsid w:val="00D305E0"/>
    <w:rsid w:val="00D369E3"/>
    <w:rsid w:val="00D60D72"/>
    <w:rsid w:val="00D61597"/>
    <w:rsid w:val="00D76A74"/>
    <w:rsid w:val="00D7780D"/>
    <w:rsid w:val="00D82E45"/>
    <w:rsid w:val="00D87785"/>
    <w:rsid w:val="00D9025A"/>
    <w:rsid w:val="00D93B22"/>
    <w:rsid w:val="00D96710"/>
    <w:rsid w:val="00DA0A62"/>
    <w:rsid w:val="00DA5308"/>
    <w:rsid w:val="00DA576F"/>
    <w:rsid w:val="00DA5B07"/>
    <w:rsid w:val="00DB2B8E"/>
    <w:rsid w:val="00DB3395"/>
    <w:rsid w:val="00DB3C2E"/>
    <w:rsid w:val="00DB5F6F"/>
    <w:rsid w:val="00DB6721"/>
    <w:rsid w:val="00DB7E14"/>
    <w:rsid w:val="00DC39C5"/>
    <w:rsid w:val="00DC3C88"/>
    <w:rsid w:val="00DC5CFE"/>
    <w:rsid w:val="00DD3E8A"/>
    <w:rsid w:val="00DE1DB9"/>
    <w:rsid w:val="00DE46F0"/>
    <w:rsid w:val="00DE54BB"/>
    <w:rsid w:val="00DE60CB"/>
    <w:rsid w:val="00DE70B2"/>
    <w:rsid w:val="00DE7633"/>
    <w:rsid w:val="00DF0500"/>
    <w:rsid w:val="00DF1C9F"/>
    <w:rsid w:val="00E005DC"/>
    <w:rsid w:val="00E017B0"/>
    <w:rsid w:val="00E059B8"/>
    <w:rsid w:val="00E06CEB"/>
    <w:rsid w:val="00E06FAA"/>
    <w:rsid w:val="00E07D26"/>
    <w:rsid w:val="00E11D5E"/>
    <w:rsid w:val="00E134BC"/>
    <w:rsid w:val="00E16C05"/>
    <w:rsid w:val="00E2185A"/>
    <w:rsid w:val="00E22B5B"/>
    <w:rsid w:val="00E25C9E"/>
    <w:rsid w:val="00E3311E"/>
    <w:rsid w:val="00E45336"/>
    <w:rsid w:val="00E51E92"/>
    <w:rsid w:val="00E521B6"/>
    <w:rsid w:val="00E55FE2"/>
    <w:rsid w:val="00E562F2"/>
    <w:rsid w:val="00E609A9"/>
    <w:rsid w:val="00E64DA7"/>
    <w:rsid w:val="00E66EE2"/>
    <w:rsid w:val="00E70B4F"/>
    <w:rsid w:val="00E72420"/>
    <w:rsid w:val="00E72B29"/>
    <w:rsid w:val="00E72DC7"/>
    <w:rsid w:val="00E74826"/>
    <w:rsid w:val="00E85864"/>
    <w:rsid w:val="00E91461"/>
    <w:rsid w:val="00E954A1"/>
    <w:rsid w:val="00E96254"/>
    <w:rsid w:val="00E9754D"/>
    <w:rsid w:val="00E97D2E"/>
    <w:rsid w:val="00EA26A5"/>
    <w:rsid w:val="00EA4410"/>
    <w:rsid w:val="00EA7774"/>
    <w:rsid w:val="00EB00E9"/>
    <w:rsid w:val="00EB4681"/>
    <w:rsid w:val="00EB5D52"/>
    <w:rsid w:val="00EC0F67"/>
    <w:rsid w:val="00ED01A1"/>
    <w:rsid w:val="00ED42B8"/>
    <w:rsid w:val="00EE02C7"/>
    <w:rsid w:val="00EE42D3"/>
    <w:rsid w:val="00EF1CA8"/>
    <w:rsid w:val="00EF1CCE"/>
    <w:rsid w:val="00EF299C"/>
    <w:rsid w:val="00EF2B1C"/>
    <w:rsid w:val="00EF554A"/>
    <w:rsid w:val="00EF6252"/>
    <w:rsid w:val="00EF76C6"/>
    <w:rsid w:val="00F013F4"/>
    <w:rsid w:val="00F023B4"/>
    <w:rsid w:val="00F0585C"/>
    <w:rsid w:val="00F05C39"/>
    <w:rsid w:val="00F05EB3"/>
    <w:rsid w:val="00F063B0"/>
    <w:rsid w:val="00F1162C"/>
    <w:rsid w:val="00F1246D"/>
    <w:rsid w:val="00F16320"/>
    <w:rsid w:val="00F202AA"/>
    <w:rsid w:val="00F33056"/>
    <w:rsid w:val="00F43E3C"/>
    <w:rsid w:val="00F448AB"/>
    <w:rsid w:val="00F512F0"/>
    <w:rsid w:val="00F51AE6"/>
    <w:rsid w:val="00F51DB4"/>
    <w:rsid w:val="00F5501A"/>
    <w:rsid w:val="00F55D4B"/>
    <w:rsid w:val="00F56B13"/>
    <w:rsid w:val="00F62739"/>
    <w:rsid w:val="00F634C2"/>
    <w:rsid w:val="00F741C3"/>
    <w:rsid w:val="00F82FC9"/>
    <w:rsid w:val="00F90CA5"/>
    <w:rsid w:val="00F9482F"/>
    <w:rsid w:val="00F96387"/>
    <w:rsid w:val="00FA54A0"/>
    <w:rsid w:val="00FA6F38"/>
    <w:rsid w:val="00FA7E33"/>
    <w:rsid w:val="00FB08AD"/>
    <w:rsid w:val="00FB3E78"/>
    <w:rsid w:val="00FB507C"/>
    <w:rsid w:val="00FC074D"/>
    <w:rsid w:val="00FC3839"/>
    <w:rsid w:val="00FC3B77"/>
    <w:rsid w:val="00FC64AE"/>
    <w:rsid w:val="00FD0171"/>
    <w:rsid w:val="00FD27FD"/>
    <w:rsid w:val="00FD4D52"/>
    <w:rsid w:val="00FD7FD0"/>
    <w:rsid w:val="00FE21D7"/>
    <w:rsid w:val="00FF7F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7EF5F"/>
  <w15:chartTrackingRefBased/>
  <w15:docId w15:val="{1FE53CC5-2645-064B-88AF-FE1582EA5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sid w:val="00A175C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 Type="http://schemas.openxmlformats.org/officeDocument/2006/relationships/webSettings" Target="webSettings.xml"/><Relationship Id="rId21" Type="http://schemas.openxmlformats.org/officeDocument/2006/relationships/image" Target="media/image16.emf"/><Relationship Id="rId34"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5" Type="http://schemas.openxmlformats.org/officeDocument/2006/relationships/hyperlink" Target="mailto:NBazan@lsuhsc.edu" TargetMode="Externa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 Type="http://schemas.openxmlformats.org/officeDocument/2006/relationships/hyperlink" Target="mailto:Marianne.Schultzberg@ki.se" TargetMode="Externa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8" Type="http://schemas.openxmlformats.org/officeDocument/2006/relationships/image" Target="media/image3.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332</Words>
  <Characters>1893</Characters>
  <Application>Microsoft Office Word</Application>
  <DocSecurity>0</DocSecurity>
  <Lines>15</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Schultzberg</dc:creator>
  <cp:keywords/>
  <dc:description/>
  <cp:lastModifiedBy>Sridhar J.</cp:lastModifiedBy>
  <cp:revision>12</cp:revision>
  <cp:lastPrinted>2021-10-28T19:30:00Z</cp:lastPrinted>
  <dcterms:created xsi:type="dcterms:W3CDTF">2021-12-15T09:06:00Z</dcterms:created>
  <dcterms:modified xsi:type="dcterms:W3CDTF">2022-03-24T14:59:00Z</dcterms:modified>
</cp:coreProperties>
</file>